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959FE0" w14:textId="77777777" w:rsidR="00A30D0F" w:rsidRPr="004F73B4" w:rsidRDefault="00A30D0F" w:rsidP="00A30D0F">
      <w:pPr>
        <w:rPr>
          <w:rFonts w:ascii="Calibri" w:hAnsi="Calibri"/>
          <w:b/>
          <w:lang w:val="en-CA"/>
        </w:rPr>
      </w:pPr>
      <w:r w:rsidRPr="004F73B4">
        <w:rPr>
          <w:rFonts w:ascii="Calibri" w:hAnsi="Calibri"/>
          <w:b/>
          <w:lang w:val="en-CA"/>
        </w:rPr>
        <w:t xml:space="preserve">Supplement Table 1a. Comparison between well-classified and misclassified acute kidney injury by the </w:t>
      </w:r>
      <w:r w:rsidRPr="004F73B4">
        <w:rPr>
          <w:rFonts w:ascii="Calibri" w:hAnsi="Calibri" w:cs="Times"/>
          <w:b/>
          <w:lang w:val="en-CA"/>
        </w:rPr>
        <w:t>first serum creatinine</w:t>
      </w:r>
      <w:r w:rsidRPr="004F73B4">
        <w:rPr>
          <w:rFonts w:ascii="Calibri" w:hAnsi="Calibri"/>
          <w:b/>
          <w:lang w:val="en-CA"/>
        </w:rPr>
        <w:t xml:space="preserve"> method</w:t>
      </w:r>
      <w:r w:rsidRPr="004F73B4">
        <w:rPr>
          <w:rFonts w:ascii="Calibri" w:hAnsi="Calibri" w:cs="Times"/>
          <w:b/>
          <w:lang w:val="en-CA"/>
        </w:rPr>
        <w:t xml:space="preserve"> </w:t>
      </w:r>
    </w:p>
    <w:p w14:paraId="0B2345F8" w14:textId="77777777" w:rsidR="00A30D0F" w:rsidRPr="004F73B4" w:rsidRDefault="00A30D0F" w:rsidP="00A30D0F">
      <w:pPr>
        <w:rPr>
          <w:rFonts w:ascii="Calibri" w:hAnsi="Calibri"/>
          <w:b/>
          <w:lang w:val="en-CA"/>
        </w:rPr>
      </w:pP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15"/>
        <w:gridCol w:w="2271"/>
        <w:gridCol w:w="2268"/>
        <w:gridCol w:w="1559"/>
      </w:tblGrid>
      <w:tr w:rsidR="00A30D0F" w:rsidRPr="004F73B4" w14:paraId="0350CAEE" w14:textId="77777777" w:rsidTr="00F763AF">
        <w:tc>
          <w:tcPr>
            <w:tcW w:w="2515" w:type="dxa"/>
            <w:shd w:val="clear" w:color="auto" w:fill="auto"/>
          </w:tcPr>
          <w:p w14:paraId="633FFCA7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</w:p>
        </w:tc>
        <w:tc>
          <w:tcPr>
            <w:tcW w:w="2271" w:type="dxa"/>
            <w:shd w:val="clear" w:color="auto" w:fill="auto"/>
          </w:tcPr>
          <w:p w14:paraId="28CC9066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AKI well classified by first SCr</w:t>
            </w:r>
          </w:p>
          <w:p w14:paraId="4ACC6AF3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(n=479)</w:t>
            </w:r>
          </w:p>
        </w:tc>
        <w:tc>
          <w:tcPr>
            <w:tcW w:w="2268" w:type="dxa"/>
            <w:shd w:val="clear" w:color="auto" w:fill="auto"/>
          </w:tcPr>
          <w:p w14:paraId="1F2FDA93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AKI misclassified</w:t>
            </w:r>
          </w:p>
          <w:p w14:paraId="09E0FB45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by first SCr</w:t>
            </w:r>
          </w:p>
          <w:p w14:paraId="17142C95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(n=19)</w:t>
            </w:r>
          </w:p>
        </w:tc>
        <w:tc>
          <w:tcPr>
            <w:tcW w:w="1559" w:type="dxa"/>
            <w:shd w:val="clear" w:color="auto" w:fill="auto"/>
          </w:tcPr>
          <w:p w14:paraId="7BFF118A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P</w:t>
            </w:r>
          </w:p>
        </w:tc>
      </w:tr>
      <w:tr w:rsidR="00A30D0F" w:rsidRPr="004F73B4" w14:paraId="12ED7E7E" w14:textId="77777777" w:rsidTr="00F763AF">
        <w:tc>
          <w:tcPr>
            <w:tcW w:w="2515" w:type="dxa"/>
            <w:shd w:val="clear" w:color="auto" w:fill="auto"/>
          </w:tcPr>
          <w:p w14:paraId="4D85C03C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Age (years)</w:t>
            </w:r>
          </w:p>
          <w:p w14:paraId="1F2CAB59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Gender (male %)</w:t>
            </w:r>
          </w:p>
          <w:p w14:paraId="0FB62EE1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Race (%)</w:t>
            </w:r>
          </w:p>
          <w:p w14:paraId="5B313465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color w:val="FF0000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 xml:space="preserve">   Caucasian/Asian</w:t>
            </w:r>
          </w:p>
          <w:p w14:paraId="09B3EB8C" w14:textId="4E3EC362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Known preadmission creatinine (</w:t>
            </w:r>
            <w:r w:rsidR="00C7147D" w:rsidRPr="004F73B4">
              <w:rPr>
                <w:rFonts w:ascii="Calibri" w:hAnsi="Calibri" w:cs="Calibri"/>
                <w:lang w:val="en-CA"/>
              </w:rPr>
              <w:t>µmol/l</w:t>
            </w:r>
            <w:r w:rsidRPr="004F73B4">
              <w:rPr>
                <w:rFonts w:ascii="Calibri" w:hAnsi="Calibri" w:cs="Calibri"/>
                <w:lang w:val="en-CA"/>
              </w:rPr>
              <w:t>)</w:t>
            </w:r>
          </w:p>
          <w:p w14:paraId="56602011" w14:textId="77777777" w:rsidR="00A30D0F" w:rsidRPr="004F73B4" w:rsidRDefault="00A30D0F" w:rsidP="00F763AF">
            <w:pPr>
              <w:spacing w:line="480" w:lineRule="auto"/>
              <w:ind w:right="-108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Baseline GFR MDRD (ml/min/1.73 m</w:t>
            </w:r>
            <w:r w:rsidRPr="004F73B4">
              <w:rPr>
                <w:rFonts w:ascii="Calibri" w:hAnsi="Calibri" w:cs="Calibri"/>
                <w:vertAlign w:val="superscript"/>
                <w:lang w:val="en-CA"/>
              </w:rPr>
              <w:t>2</w:t>
            </w:r>
            <w:r w:rsidRPr="004F73B4">
              <w:rPr>
                <w:rFonts w:ascii="Calibri" w:hAnsi="Calibri" w:cs="Calibri"/>
                <w:lang w:val="en-CA"/>
              </w:rPr>
              <w:t>)</w:t>
            </w:r>
          </w:p>
          <w:p w14:paraId="40BB0D95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CAD (%)</w:t>
            </w:r>
          </w:p>
          <w:p w14:paraId="6304EC10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COPD (%)</w:t>
            </w:r>
          </w:p>
          <w:p w14:paraId="4EE100F9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Heart failure (%)</w:t>
            </w:r>
          </w:p>
          <w:p w14:paraId="28EF1E29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Cirrhosis (%)</w:t>
            </w:r>
          </w:p>
          <w:p w14:paraId="7864CC3B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Diabetes (%)</w:t>
            </w:r>
          </w:p>
          <w:p w14:paraId="4DFBDC42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Hypertension (%)</w:t>
            </w:r>
          </w:p>
          <w:p w14:paraId="523DAE4F" w14:textId="5802CCD3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 xml:space="preserve">CKD </w:t>
            </w:r>
            <w:r w:rsidR="001F32F4">
              <w:rPr>
                <w:rFonts w:ascii="Calibri" w:hAnsi="Calibri" w:cs="Calibri"/>
                <w:lang w:val="en-CA"/>
              </w:rPr>
              <w:t xml:space="preserve">by history </w:t>
            </w:r>
            <w:r w:rsidRPr="004F73B4">
              <w:rPr>
                <w:rFonts w:ascii="Calibri" w:hAnsi="Calibri" w:cs="Calibri"/>
                <w:lang w:val="en-CA"/>
              </w:rPr>
              <w:t>(%)</w:t>
            </w:r>
          </w:p>
          <w:p w14:paraId="235500D7" w14:textId="584C629D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 xml:space="preserve">CKD MDRD </w:t>
            </w:r>
            <w:r w:rsidR="001F32F4">
              <w:rPr>
                <w:rFonts w:ascii="Calibri" w:hAnsi="Calibri" w:cs="Calibri"/>
                <w:lang w:val="en-CA"/>
              </w:rPr>
              <w:t>&lt;60 ml/min/1.73 m</w:t>
            </w:r>
            <w:r w:rsidR="001F32F4" w:rsidRPr="00CB6FB6">
              <w:rPr>
                <w:rFonts w:ascii="Calibri" w:hAnsi="Calibri" w:cs="Calibri"/>
                <w:vertAlign w:val="superscript"/>
                <w:lang w:val="en-CA"/>
              </w:rPr>
              <w:t>2</w:t>
            </w:r>
            <w:r w:rsidR="001F32F4" w:rsidRPr="004F73B4">
              <w:rPr>
                <w:rFonts w:ascii="Calibri" w:hAnsi="Calibri" w:cs="Calibri"/>
                <w:lang w:val="en-CA"/>
              </w:rPr>
              <w:t xml:space="preserve"> </w:t>
            </w:r>
            <w:r w:rsidRPr="004F73B4">
              <w:rPr>
                <w:rFonts w:ascii="Calibri" w:hAnsi="Calibri" w:cs="Calibri"/>
                <w:lang w:val="en-CA"/>
              </w:rPr>
              <w:t>(%)</w:t>
            </w:r>
          </w:p>
          <w:p w14:paraId="0F0E006A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lastRenderedPageBreak/>
              <w:t>Cancer (%)</w:t>
            </w:r>
          </w:p>
          <w:p w14:paraId="2732A0DA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Surgery (%)</w:t>
            </w:r>
          </w:p>
          <w:p w14:paraId="5C518377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SOFA score non-renal</w:t>
            </w:r>
          </w:p>
          <w:p w14:paraId="3E2D55E1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SOFA score</w:t>
            </w:r>
          </w:p>
          <w:p w14:paraId="6C4476EC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Mechanical ventilation (%)</w:t>
            </w:r>
          </w:p>
          <w:p w14:paraId="199321F0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Vasopressors (%)</w:t>
            </w:r>
          </w:p>
          <w:p w14:paraId="3C89C4BC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Cumulative fluid balance (L)</w:t>
            </w:r>
          </w:p>
          <w:p w14:paraId="0C4D4441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RRT (%)</w:t>
            </w:r>
          </w:p>
          <w:p w14:paraId="0B4030EE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Hospital LOS (days)</w:t>
            </w:r>
          </w:p>
          <w:p w14:paraId="38A1E098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Mortality (%)</w:t>
            </w:r>
          </w:p>
        </w:tc>
        <w:tc>
          <w:tcPr>
            <w:tcW w:w="2271" w:type="dxa"/>
            <w:shd w:val="clear" w:color="auto" w:fill="auto"/>
          </w:tcPr>
          <w:p w14:paraId="353201A8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lastRenderedPageBreak/>
              <w:t>67 (58-76)</w:t>
            </w:r>
          </w:p>
          <w:p w14:paraId="5A766D16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60.3</w:t>
            </w:r>
          </w:p>
          <w:p w14:paraId="0C43C3C8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1EBA7A85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96.7</w:t>
            </w:r>
          </w:p>
          <w:p w14:paraId="72FAEFE5" w14:textId="70AF49E3" w:rsidR="00A30D0F" w:rsidRPr="004F73B4" w:rsidRDefault="006C3DC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73 (61-90</w:t>
            </w:r>
            <w:r w:rsidR="00A30D0F" w:rsidRPr="004F73B4">
              <w:rPr>
                <w:rFonts w:ascii="Calibri" w:hAnsi="Calibri" w:cs="Calibri"/>
                <w:lang w:val="en-CA"/>
              </w:rPr>
              <w:t>)</w:t>
            </w:r>
          </w:p>
          <w:p w14:paraId="1FD20B25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58025418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88 (71-109)</w:t>
            </w:r>
          </w:p>
          <w:p w14:paraId="6C610BC3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</w:p>
          <w:p w14:paraId="620D1905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7.4</w:t>
            </w:r>
          </w:p>
          <w:p w14:paraId="2B85C549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22.5</w:t>
            </w:r>
          </w:p>
          <w:p w14:paraId="45EE4DA6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2.3</w:t>
            </w:r>
          </w:p>
          <w:p w14:paraId="6225A1C2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.1</w:t>
            </w:r>
          </w:p>
          <w:p w14:paraId="58BB821E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29.4</w:t>
            </w:r>
          </w:p>
          <w:p w14:paraId="2C7B8F4B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61.8</w:t>
            </w:r>
          </w:p>
          <w:p w14:paraId="1B34F449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4.2</w:t>
            </w:r>
          </w:p>
          <w:p w14:paraId="598C454C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5.7</w:t>
            </w:r>
          </w:p>
          <w:p w14:paraId="754B57F6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0.1</w:t>
            </w:r>
          </w:p>
          <w:p w14:paraId="667A7306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lastRenderedPageBreak/>
              <w:t>53.0</w:t>
            </w:r>
          </w:p>
          <w:p w14:paraId="029B945C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4 (2-7)</w:t>
            </w:r>
          </w:p>
          <w:p w14:paraId="25974578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5 (2-8)</w:t>
            </w:r>
          </w:p>
          <w:p w14:paraId="3750E157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8.0</w:t>
            </w:r>
          </w:p>
          <w:p w14:paraId="34E1A1CB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4F08C4C2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26.9</w:t>
            </w:r>
          </w:p>
          <w:p w14:paraId="1E71226A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9 (-0.6 - 2.5)</w:t>
            </w:r>
          </w:p>
          <w:p w14:paraId="75421179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02A54E6A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2.9</w:t>
            </w:r>
          </w:p>
          <w:p w14:paraId="1ABDEAF0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0 (6-21)</w:t>
            </w:r>
          </w:p>
          <w:p w14:paraId="02EAB609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2.9</w:t>
            </w:r>
          </w:p>
        </w:tc>
        <w:tc>
          <w:tcPr>
            <w:tcW w:w="2268" w:type="dxa"/>
            <w:shd w:val="clear" w:color="auto" w:fill="auto"/>
          </w:tcPr>
          <w:p w14:paraId="01562E45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lastRenderedPageBreak/>
              <w:t>72 (53-77)</w:t>
            </w:r>
          </w:p>
          <w:p w14:paraId="6239CCFB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6.8</w:t>
            </w:r>
          </w:p>
          <w:p w14:paraId="5E79A7B2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7C2341AF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89.5</w:t>
            </w:r>
          </w:p>
          <w:p w14:paraId="6F9BD799" w14:textId="02BEC52F" w:rsidR="00A30D0F" w:rsidRPr="004F73B4" w:rsidRDefault="006C3DC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59</w:t>
            </w:r>
            <w:r w:rsidR="001272DB">
              <w:rPr>
                <w:rFonts w:ascii="Calibri" w:hAnsi="Calibri" w:cs="Calibri"/>
                <w:lang w:val="en-CA"/>
              </w:rPr>
              <w:t xml:space="preserve"> (</w:t>
            </w:r>
            <w:r>
              <w:rPr>
                <w:rFonts w:ascii="Calibri" w:hAnsi="Calibri" w:cs="Calibri"/>
                <w:lang w:val="en-CA"/>
              </w:rPr>
              <w:t>50-84</w:t>
            </w:r>
            <w:r w:rsidR="00A30D0F" w:rsidRPr="004F73B4">
              <w:rPr>
                <w:rFonts w:ascii="Calibri" w:hAnsi="Calibri" w:cs="Calibri"/>
                <w:lang w:val="en-CA"/>
              </w:rPr>
              <w:t>)</w:t>
            </w:r>
          </w:p>
          <w:p w14:paraId="48AB00B1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634666BB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09 (80-131)</w:t>
            </w:r>
          </w:p>
          <w:p w14:paraId="1EE00B5F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14210385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21.1</w:t>
            </w:r>
          </w:p>
          <w:p w14:paraId="5190CE25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21.1</w:t>
            </w:r>
          </w:p>
          <w:p w14:paraId="3B415090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26.3</w:t>
            </w:r>
          </w:p>
          <w:p w14:paraId="53BC6619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5.3</w:t>
            </w:r>
          </w:p>
          <w:p w14:paraId="7DA5B95A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21.1</w:t>
            </w:r>
          </w:p>
          <w:p w14:paraId="59C49D97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6.8</w:t>
            </w:r>
          </w:p>
          <w:p w14:paraId="66DE9946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1.6</w:t>
            </w:r>
          </w:p>
          <w:p w14:paraId="04AAF018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5.8</w:t>
            </w:r>
          </w:p>
          <w:p w14:paraId="2CC97E25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5.8</w:t>
            </w:r>
          </w:p>
          <w:p w14:paraId="48F91879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lastRenderedPageBreak/>
              <w:t>15.8</w:t>
            </w:r>
          </w:p>
          <w:p w14:paraId="172CBB4B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6 (4-7)</w:t>
            </w:r>
          </w:p>
          <w:p w14:paraId="2A19DDDA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7 (5-9)</w:t>
            </w:r>
          </w:p>
          <w:p w14:paraId="3D60B11D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5.8</w:t>
            </w:r>
          </w:p>
          <w:p w14:paraId="417772DD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1E7E4D26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52.6</w:t>
            </w:r>
          </w:p>
          <w:p w14:paraId="6E625B81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2.0 (-0.8 – 3.0)</w:t>
            </w:r>
          </w:p>
          <w:p w14:paraId="4E5D669D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70366D86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</w:t>
            </w:r>
          </w:p>
          <w:p w14:paraId="73149B5F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6 (10-24)</w:t>
            </w:r>
          </w:p>
          <w:p w14:paraId="789988B7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0.5</w:t>
            </w:r>
          </w:p>
        </w:tc>
        <w:tc>
          <w:tcPr>
            <w:tcW w:w="1559" w:type="dxa"/>
            <w:shd w:val="clear" w:color="auto" w:fill="auto"/>
          </w:tcPr>
          <w:p w14:paraId="351EC267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lastRenderedPageBreak/>
              <w:t>0.44</w:t>
            </w:r>
          </w:p>
          <w:p w14:paraId="7814AEE0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04</w:t>
            </w:r>
          </w:p>
          <w:p w14:paraId="4C85AFD3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3FB71395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15</w:t>
            </w:r>
          </w:p>
          <w:p w14:paraId="6D77247A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02</w:t>
            </w:r>
          </w:p>
          <w:p w14:paraId="0EBF4500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5AC6BB09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06</w:t>
            </w:r>
          </w:p>
          <w:p w14:paraId="15021E4A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</w:p>
          <w:p w14:paraId="0D50C471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15</w:t>
            </w:r>
          </w:p>
          <w:p w14:paraId="6E8CE86F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88</w:t>
            </w:r>
          </w:p>
          <w:p w14:paraId="2EBDCBCF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07</w:t>
            </w:r>
          </w:p>
          <w:p w14:paraId="424083D0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47</w:t>
            </w:r>
          </w:p>
          <w:p w14:paraId="400DA492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43</w:t>
            </w:r>
          </w:p>
          <w:p w14:paraId="666F3EFE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03</w:t>
            </w:r>
          </w:p>
          <w:p w14:paraId="54D07AD4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04</w:t>
            </w:r>
          </w:p>
          <w:p w14:paraId="5D04E7B6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99</w:t>
            </w:r>
          </w:p>
          <w:p w14:paraId="203A2303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21</w:t>
            </w:r>
          </w:p>
          <w:p w14:paraId="715DE129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lastRenderedPageBreak/>
              <w:t>0.001</w:t>
            </w:r>
          </w:p>
          <w:p w14:paraId="3993CF24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02</w:t>
            </w:r>
          </w:p>
          <w:p w14:paraId="767E6B9F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005</w:t>
            </w:r>
          </w:p>
          <w:p w14:paraId="6AF3A0E7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05</w:t>
            </w:r>
          </w:p>
          <w:p w14:paraId="1F70BEB9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</w:p>
          <w:p w14:paraId="43517BF9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01</w:t>
            </w:r>
          </w:p>
          <w:p w14:paraId="280DE536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30</w:t>
            </w:r>
          </w:p>
          <w:p w14:paraId="381F15B8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1B910A2A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.0</w:t>
            </w:r>
          </w:p>
          <w:p w14:paraId="263FAA54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12</w:t>
            </w:r>
          </w:p>
          <w:p w14:paraId="73760D6A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76</w:t>
            </w:r>
          </w:p>
        </w:tc>
      </w:tr>
    </w:tbl>
    <w:p w14:paraId="3C1A594D" w14:textId="77777777" w:rsidR="00A30D0F" w:rsidRPr="004F73B4" w:rsidRDefault="00A30D0F" w:rsidP="00A30D0F">
      <w:pPr>
        <w:widowControl w:val="0"/>
        <w:autoSpaceDE w:val="0"/>
        <w:autoSpaceDN w:val="0"/>
        <w:adjustRightInd w:val="0"/>
        <w:rPr>
          <w:rFonts w:ascii="Calibri" w:hAnsi="Calibri"/>
          <w:lang w:val="en-CA" w:eastAsia="fr-CA"/>
        </w:rPr>
      </w:pPr>
      <w:r w:rsidRPr="004F73B4">
        <w:rPr>
          <w:rFonts w:ascii="Calibri" w:hAnsi="Calibri" w:cs="Calibri"/>
          <w:b/>
          <w:lang w:val="en-CA"/>
        </w:rPr>
        <w:lastRenderedPageBreak/>
        <w:t>Legend:</w:t>
      </w:r>
      <w:r w:rsidRPr="004F73B4">
        <w:rPr>
          <w:rFonts w:ascii="Calibri" w:hAnsi="Calibri"/>
          <w:lang w:val="en-CA" w:eastAsia="fr-CA"/>
        </w:rPr>
        <w:t xml:space="preserve"> CAD: coronary artery disease; COPD: chronic obstructive pulmonary disease; CKD: chronic kidney disease; SOFA: </w:t>
      </w:r>
      <w:r w:rsidRPr="004F73B4">
        <w:rPr>
          <w:rFonts w:ascii="Calibri" w:hAnsi="Calibri" w:cs="Times"/>
          <w:lang w:val="en-CA"/>
        </w:rPr>
        <w:t>Sequential Organ Failure Assessment Score; RRT: renal replacement therapy; LOS: length of stay</w:t>
      </w:r>
    </w:p>
    <w:p w14:paraId="59E0BB48" w14:textId="77777777" w:rsidR="00A30D0F" w:rsidRPr="004F73B4" w:rsidRDefault="00A30D0F" w:rsidP="00A30D0F">
      <w:pPr>
        <w:widowControl w:val="0"/>
        <w:autoSpaceDE w:val="0"/>
        <w:autoSpaceDN w:val="0"/>
        <w:adjustRightInd w:val="0"/>
        <w:rPr>
          <w:rFonts w:ascii="Calibri" w:hAnsi="Calibri"/>
          <w:lang w:val="en-CA" w:eastAsia="fr-CA"/>
        </w:rPr>
      </w:pPr>
    </w:p>
    <w:p w14:paraId="1D7DB0F8" w14:textId="77777777" w:rsidR="00A30D0F" w:rsidRPr="004F73B4" w:rsidRDefault="00A30D0F" w:rsidP="00A30D0F">
      <w:pPr>
        <w:widowControl w:val="0"/>
        <w:autoSpaceDE w:val="0"/>
        <w:autoSpaceDN w:val="0"/>
        <w:adjustRightInd w:val="0"/>
        <w:rPr>
          <w:rFonts w:ascii="Calibri" w:hAnsi="Calibri"/>
          <w:lang w:val="en-CA" w:eastAsia="fr-CA"/>
        </w:rPr>
      </w:pPr>
      <w:r w:rsidRPr="004F73B4">
        <w:rPr>
          <w:rFonts w:ascii="Calibri" w:hAnsi="Calibri"/>
          <w:lang w:val="en-CA" w:eastAsia="fr-CA"/>
        </w:rPr>
        <w:t>Data were missing in &lt;1% of records.</w:t>
      </w:r>
    </w:p>
    <w:p w14:paraId="79FADE93" w14:textId="77777777" w:rsidR="00A30D0F" w:rsidRPr="004F73B4" w:rsidRDefault="00A30D0F" w:rsidP="00A30D0F">
      <w:pPr>
        <w:rPr>
          <w:rFonts w:ascii="Calibri" w:hAnsi="Calibri"/>
          <w:b/>
          <w:lang w:val="en-CA"/>
        </w:rPr>
      </w:pPr>
      <w:r w:rsidRPr="004F73B4">
        <w:rPr>
          <w:rFonts w:ascii="Calibri" w:hAnsi="Calibri"/>
          <w:b/>
          <w:lang w:val="en-CA"/>
        </w:rPr>
        <w:br w:type="page"/>
      </w:r>
    </w:p>
    <w:p w14:paraId="2839AE5B" w14:textId="77777777" w:rsidR="00A30D0F" w:rsidRPr="004F73B4" w:rsidRDefault="00A30D0F" w:rsidP="00A30D0F">
      <w:pPr>
        <w:rPr>
          <w:rFonts w:ascii="Calibri" w:hAnsi="Calibri"/>
          <w:b/>
          <w:lang w:val="en-CA"/>
        </w:rPr>
      </w:pPr>
      <w:r w:rsidRPr="004F73B4">
        <w:rPr>
          <w:rFonts w:ascii="Calibri" w:hAnsi="Calibri"/>
          <w:b/>
          <w:lang w:val="en-CA"/>
        </w:rPr>
        <w:t xml:space="preserve">Supplement Table 1b. Comparison between well-classified and misclassified acute kidney injury by the </w:t>
      </w:r>
      <w:r w:rsidRPr="004F73B4">
        <w:rPr>
          <w:rFonts w:ascii="Calibri" w:hAnsi="Calibri" w:cs="Times"/>
          <w:b/>
          <w:lang w:val="en-CA"/>
        </w:rPr>
        <w:t>Modification of Diet in Renal Disease</w:t>
      </w:r>
      <w:r w:rsidRPr="004F73B4">
        <w:rPr>
          <w:rFonts w:ascii="Calibri" w:hAnsi="Calibri"/>
          <w:b/>
          <w:lang w:val="en-CA"/>
        </w:rPr>
        <w:t xml:space="preserve"> (MDRD) method</w:t>
      </w:r>
      <w:r w:rsidRPr="004F73B4">
        <w:rPr>
          <w:rFonts w:ascii="Calibri" w:hAnsi="Calibri" w:cs="Times"/>
          <w:b/>
          <w:lang w:val="en-CA"/>
        </w:rPr>
        <w:t xml:space="preserve"> </w:t>
      </w:r>
    </w:p>
    <w:p w14:paraId="47E2A3C3" w14:textId="77777777" w:rsidR="00A30D0F" w:rsidRPr="004F73B4" w:rsidRDefault="00A30D0F" w:rsidP="00A30D0F">
      <w:pPr>
        <w:rPr>
          <w:rFonts w:ascii="Calibri" w:hAnsi="Calibri"/>
          <w:b/>
          <w:lang w:val="en-CA"/>
        </w:rPr>
      </w:pP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15"/>
        <w:gridCol w:w="2271"/>
        <w:gridCol w:w="2268"/>
        <w:gridCol w:w="1559"/>
      </w:tblGrid>
      <w:tr w:rsidR="00A30D0F" w:rsidRPr="004F73B4" w14:paraId="40845430" w14:textId="77777777" w:rsidTr="00F763AF">
        <w:tc>
          <w:tcPr>
            <w:tcW w:w="2515" w:type="dxa"/>
            <w:shd w:val="clear" w:color="auto" w:fill="auto"/>
          </w:tcPr>
          <w:p w14:paraId="5CB14D59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</w:p>
        </w:tc>
        <w:tc>
          <w:tcPr>
            <w:tcW w:w="2271" w:type="dxa"/>
            <w:shd w:val="clear" w:color="auto" w:fill="auto"/>
          </w:tcPr>
          <w:p w14:paraId="18F1438C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AKI well classified by MDRD</w:t>
            </w:r>
          </w:p>
          <w:p w14:paraId="7AB92121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(n=472)</w:t>
            </w:r>
          </w:p>
        </w:tc>
        <w:tc>
          <w:tcPr>
            <w:tcW w:w="2268" w:type="dxa"/>
            <w:shd w:val="clear" w:color="auto" w:fill="auto"/>
          </w:tcPr>
          <w:p w14:paraId="2B38F5F0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AKI misclassified</w:t>
            </w:r>
          </w:p>
          <w:p w14:paraId="433FB0E9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By MDRD</w:t>
            </w:r>
          </w:p>
          <w:p w14:paraId="7D72A160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(n=26)</w:t>
            </w:r>
          </w:p>
        </w:tc>
        <w:tc>
          <w:tcPr>
            <w:tcW w:w="1559" w:type="dxa"/>
            <w:shd w:val="clear" w:color="auto" w:fill="auto"/>
          </w:tcPr>
          <w:p w14:paraId="31A5CBB3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P</w:t>
            </w:r>
          </w:p>
        </w:tc>
      </w:tr>
      <w:tr w:rsidR="00A30D0F" w:rsidRPr="004F73B4" w14:paraId="1CABF742" w14:textId="77777777" w:rsidTr="00F763AF">
        <w:tc>
          <w:tcPr>
            <w:tcW w:w="2515" w:type="dxa"/>
            <w:shd w:val="clear" w:color="auto" w:fill="auto"/>
          </w:tcPr>
          <w:p w14:paraId="2F9E9E30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Age (years)</w:t>
            </w:r>
          </w:p>
          <w:p w14:paraId="73276EBA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Gender (male %)</w:t>
            </w:r>
          </w:p>
          <w:p w14:paraId="4ACFC6DD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Race (%)</w:t>
            </w:r>
          </w:p>
          <w:p w14:paraId="200CD857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color w:val="FF0000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 xml:space="preserve">   Caucasian/Asian</w:t>
            </w:r>
          </w:p>
          <w:p w14:paraId="27D44318" w14:textId="270706F8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Known preadmission creatinine (</w:t>
            </w:r>
            <w:r w:rsidR="00C7147D" w:rsidRPr="004F73B4">
              <w:rPr>
                <w:rFonts w:ascii="Calibri" w:hAnsi="Calibri" w:cs="Calibri"/>
                <w:lang w:val="en-CA"/>
              </w:rPr>
              <w:t>µmol/l</w:t>
            </w:r>
            <w:r w:rsidRPr="004F73B4">
              <w:rPr>
                <w:rFonts w:ascii="Calibri" w:hAnsi="Calibri" w:cs="Calibri"/>
                <w:lang w:val="en-CA"/>
              </w:rPr>
              <w:t>)</w:t>
            </w:r>
          </w:p>
          <w:p w14:paraId="151EC01F" w14:textId="77777777" w:rsidR="00A30D0F" w:rsidRPr="004F73B4" w:rsidRDefault="00A30D0F" w:rsidP="00F763AF">
            <w:pPr>
              <w:spacing w:line="480" w:lineRule="auto"/>
              <w:ind w:right="-108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Baseline GFR MDRD (ml/min/1.73 m</w:t>
            </w:r>
            <w:r w:rsidRPr="004F73B4">
              <w:rPr>
                <w:rFonts w:ascii="Calibri" w:hAnsi="Calibri" w:cs="Calibri"/>
                <w:vertAlign w:val="superscript"/>
                <w:lang w:val="en-CA"/>
              </w:rPr>
              <w:t>2</w:t>
            </w:r>
            <w:r w:rsidRPr="004F73B4">
              <w:rPr>
                <w:rFonts w:ascii="Calibri" w:hAnsi="Calibri" w:cs="Calibri"/>
                <w:lang w:val="en-CA"/>
              </w:rPr>
              <w:t>)</w:t>
            </w:r>
          </w:p>
          <w:p w14:paraId="57BD14EA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CAD (%)</w:t>
            </w:r>
          </w:p>
          <w:p w14:paraId="028C69D9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COPD (%)</w:t>
            </w:r>
          </w:p>
          <w:p w14:paraId="5FC564F3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Heart failure (%)</w:t>
            </w:r>
          </w:p>
          <w:p w14:paraId="32BEA42F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Cirrhosis (%)</w:t>
            </w:r>
          </w:p>
          <w:p w14:paraId="56AD6AC0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Diabetes (%)</w:t>
            </w:r>
          </w:p>
          <w:p w14:paraId="55E5331F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Hypertension (%)</w:t>
            </w:r>
          </w:p>
          <w:p w14:paraId="54E71144" w14:textId="05700B70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 xml:space="preserve">CKD </w:t>
            </w:r>
            <w:r w:rsidR="001F32F4">
              <w:rPr>
                <w:rFonts w:ascii="Calibri" w:hAnsi="Calibri" w:cs="Calibri"/>
                <w:lang w:val="en-CA"/>
              </w:rPr>
              <w:t xml:space="preserve">by history </w:t>
            </w:r>
            <w:r w:rsidRPr="004F73B4">
              <w:rPr>
                <w:rFonts w:ascii="Calibri" w:hAnsi="Calibri" w:cs="Calibri"/>
                <w:lang w:val="en-CA"/>
              </w:rPr>
              <w:t>(%)</w:t>
            </w:r>
          </w:p>
          <w:p w14:paraId="3F8E31D9" w14:textId="06E1509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 xml:space="preserve">CKD MDRD </w:t>
            </w:r>
            <w:r w:rsidR="001F32F4">
              <w:rPr>
                <w:rFonts w:ascii="Calibri" w:hAnsi="Calibri" w:cs="Calibri"/>
                <w:lang w:val="en-CA"/>
              </w:rPr>
              <w:t>&lt;60 ml/min/1.73 m</w:t>
            </w:r>
            <w:r w:rsidR="001F32F4" w:rsidRPr="00CB6FB6">
              <w:rPr>
                <w:rFonts w:ascii="Calibri" w:hAnsi="Calibri" w:cs="Calibri"/>
                <w:vertAlign w:val="superscript"/>
                <w:lang w:val="en-CA"/>
              </w:rPr>
              <w:t>2</w:t>
            </w:r>
            <w:r w:rsidR="001F32F4" w:rsidRPr="004F73B4">
              <w:rPr>
                <w:rFonts w:ascii="Calibri" w:hAnsi="Calibri" w:cs="Calibri"/>
                <w:lang w:val="en-CA"/>
              </w:rPr>
              <w:t xml:space="preserve"> </w:t>
            </w:r>
            <w:r w:rsidRPr="004F73B4">
              <w:rPr>
                <w:rFonts w:ascii="Calibri" w:hAnsi="Calibri" w:cs="Calibri"/>
                <w:lang w:val="en-CA"/>
              </w:rPr>
              <w:t>(%)</w:t>
            </w:r>
          </w:p>
          <w:p w14:paraId="4D1B2AFF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Cancer (%)</w:t>
            </w:r>
          </w:p>
          <w:p w14:paraId="264D5852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Surgery (%)</w:t>
            </w:r>
          </w:p>
          <w:p w14:paraId="004219E9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SOFA score non-renal</w:t>
            </w:r>
          </w:p>
          <w:p w14:paraId="02E8A423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SOFA score</w:t>
            </w:r>
          </w:p>
          <w:p w14:paraId="31ED97CD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Mechanical ventilation (%)</w:t>
            </w:r>
          </w:p>
          <w:p w14:paraId="02E56776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Vasopressors (%)</w:t>
            </w:r>
          </w:p>
          <w:p w14:paraId="35BEBED8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Cumulative fluid balance (L)</w:t>
            </w:r>
          </w:p>
          <w:p w14:paraId="71AC43AA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RRT (%)</w:t>
            </w:r>
          </w:p>
          <w:p w14:paraId="78ACCC16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Hospital LOS (days)</w:t>
            </w:r>
          </w:p>
          <w:p w14:paraId="181E6799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Mortality (%)</w:t>
            </w:r>
          </w:p>
        </w:tc>
        <w:tc>
          <w:tcPr>
            <w:tcW w:w="2271" w:type="dxa"/>
            <w:shd w:val="clear" w:color="auto" w:fill="auto"/>
          </w:tcPr>
          <w:p w14:paraId="617918F2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67 (58-76)</w:t>
            </w:r>
          </w:p>
          <w:p w14:paraId="7DBED6E0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59.5</w:t>
            </w:r>
          </w:p>
          <w:p w14:paraId="1D463CD9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2A9912D8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96.6</w:t>
            </w:r>
          </w:p>
          <w:p w14:paraId="4D74C348" w14:textId="6135CAD8" w:rsidR="00A30D0F" w:rsidRPr="004F73B4" w:rsidRDefault="006C3DC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72</w:t>
            </w:r>
            <w:r w:rsidR="001272DB">
              <w:rPr>
                <w:rFonts w:ascii="Calibri" w:hAnsi="Calibri" w:cs="Calibri"/>
                <w:lang w:val="en-CA"/>
              </w:rPr>
              <w:t xml:space="preserve"> (</w:t>
            </w:r>
            <w:r>
              <w:rPr>
                <w:rFonts w:ascii="Calibri" w:hAnsi="Calibri" w:cs="Calibri"/>
                <w:lang w:val="en-CA"/>
              </w:rPr>
              <w:t>60-88</w:t>
            </w:r>
            <w:r w:rsidR="00A30D0F" w:rsidRPr="004F73B4">
              <w:rPr>
                <w:rFonts w:ascii="Calibri" w:hAnsi="Calibri" w:cs="Calibri"/>
                <w:lang w:val="en-CA"/>
              </w:rPr>
              <w:t>)</w:t>
            </w:r>
          </w:p>
          <w:p w14:paraId="137480B1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7779D07A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89 (72-111)</w:t>
            </w:r>
          </w:p>
          <w:p w14:paraId="173FD1C8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</w:p>
          <w:p w14:paraId="065FAA12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6.2</w:t>
            </w:r>
          </w:p>
          <w:p w14:paraId="2F795DDC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23.5</w:t>
            </w:r>
          </w:p>
          <w:p w14:paraId="5E129717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1.9</w:t>
            </w:r>
          </w:p>
          <w:p w14:paraId="0A3B22DA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.0</w:t>
            </w:r>
          </w:p>
          <w:p w14:paraId="19B4C257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28.0</w:t>
            </w:r>
          </w:p>
          <w:p w14:paraId="46903F79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60.2</w:t>
            </w:r>
          </w:p>
          <w:p w14:paraId="26DFE3D1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3.3</w:t>
            </w:r>
          </w:p>
          <w:p w14:paraId="7633A11D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3.8</w:t>
            </w:r>
          </w:p>
          <w:p w14:paraId="35B8CDB9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0.5</w:t>
            </w:r>
          </w:p>
          <w:p w14:paraId="0DB8F32C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53.2</w:t>
            </w:r>
          </w:p>
          <w:p w14:paraId="0B55A4F9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4 (2-7)</w:t>
            </w:r>
          </w:p>
          <w:p w14:paraId="6FA68A98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5 (2-8)</w:t>
            </w:r>
          </w:p>
          <w:p w14:paraId="631FD484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7.3</w:t>
            </w:r>
          </w:p>
          <w:p w14:paraId="5728A9FD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4E0E272D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27.3</w:t>
            </w:r>
          </w:p>
          <w:p w14:paraId="1001C224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9 (-0.6 - 2.5)</w:t>
            </w:r>
          </w:p>
          <w:p w14:paraId="2E819BEC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3D477318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.0</w:t>
            </w:r>
          </w:p>
          <w:p w14:paraId="791728B2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0 (6-21)</w:t>
            </w:r>
          </w:p>
          <w:p w14:paraId="088131B9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2.3</w:t>
            </w:r>
          </w:p>
        </w:tc>
        <w:tc>
          <w:tcPr>
            <w:tcW w:w="2268" w:type="dxa"/>
            <w:shd w:val="clear" w:color="auto" w:fill="auto"/>
          </w:tcPr>
          <w:p w14:paraId="5F5D3FD3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75 (59-80)</w:t>
            </w:r>
          </w:p>
          <w:p w14:paraId="176675A5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57.7</w:t>
            </w:r>
          </w:p>
          <w:p w14:paraId="50BBF54F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55BEC4A5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92.3</w:t>
            </w:r>
          </w:p>
          <w:p w14:paraId="128ACBD4" w14:textId="4B78FCCF" w:rsidR="00A30D0F" w:rsidRPr="004F73B4" w:rsidRDefault="006C3DC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107 (56-142</w:t>
            </w:r>
            <w:r w:rsidR="00A30D0F" w:rsidRPr="004F73B4">
              <w:rPr>
                <w:rFonts w:ascii="Calibri" w:hAnsi="Calibri" w:cs="Calibri"/>
                <w:lang w:val="en-CA"/>
              </w:rPr>
              <w:t>)</w:t>
            </w:r>
          </w:p>
          <w:p w14:paraId="71BA4E57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135C6701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60 (39-113)</w:t>
            </w:r>
          </w:p>
          <w:p w14:paraId="5AE84D88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1CF32EC7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46.2</w:t>
            </w:r>
          </w:p>
          <w:p w14:paraId="6247E352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.8</w:t>
            </w:r>
          </w:p>
          <w:p w14:paraId="7AE89A06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0.8</w:t>
            </w:r>
          </w:p>
          <w:p w14:paraId="4869E532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7.7</w:t>
            </w:r>
          </w:p>
          <w:p w14:paraId="218A8350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50.0</w:t>
            </w:r>
          </w:p>
          <w:p w14:paraId="59DC46DD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73.1</w:t>
            </w:r>
          </w:p>
          <w:p w14:paraId="72976BF7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42.3</w:t>
            </w:r>
          </w:p>
          <w:p w14:paraId="3615E136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50.0</w:t>
            </w:r>
          </w:p>
          <w:p w14:paraId="006D9F7A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1.5</w:t>
            </w:r>
          </w:p>
          <w:p w14:paraId="088BAA0B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23.1</w:t>
            </w:r>
          </w:p>
          <w:p w14:paraId="71072D9A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6 (3-8)</w:t>
            </w:r>
          </w:p>
          <w:p w14:paraId="3B6D6ED6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7 (4-9)</w:t>
            </w:r>
          </w:p>
          <w:p w14:paraId="7041C99A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4.6</w:t>
            </w:r>
          </w:p>
          <w:p w14:paraId="26E00C30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7C404EFF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8.5</w:t>
            </w:r>
          </w:p>
          <w:p w14:paraId="4A238A5E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5 (-1.9 - 2.9)</w:t>
            </w:r>
          </w:p>
          <w:p w14:paraId="50800A32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5B13F608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</w:t>
            </w:r>
          </w:p>
          <w:p w14:paraId="27D270E4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0 (6-26)</w:t>
            </w:r>
          </w:p>
          <w:p w14:paraId="4F41A874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23.1</w:t>
            </w:r>
          </w:p>
        </w:tc>
        <w:tc>
          <w:tcPr>
            <w:tcW w:w="1559" w:type="dxa"/>
            <w:shd w:val="clear" w:color="auto" w:fill="auto"/>
          </w:tcPr>
          <w:p w14:paraId="24E84AE0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10</w:t>
            </w:r>
          </w:p>
          <w:p w14:paraId="7E8D39F4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85</w:t>
            </w:r>
          </w:p>
          <w:p w14:paraId="0AF549E5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7F207A3A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24</w:t>
            </w:r>
          </w:p>
          <w:p w14:paraId="1BFE1170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02</w:t>
            </w:r>
          </w:p>
          <w:p w14:paraId="7CEFADA8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11E5FA2C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008</w:t>
            </w:r>
          </w:p>
          <w:p w14:paraId="3EBB3271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</w:p>
          <w:p w14:paraId="2E8AE554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31</w:t>
            </w:r>
          </w:p>
          <w:p w14:paraId="2A92B7AE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02</w:t>
            </w:r>
          </w:p>
          <w:p w14:paraId="599D655A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01</w:t>
            </w:r>
          </w:p>
          <w:p w14:paraId="0646110E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20</w:t>
            </w:r>
          </w:p>
          <w:p w14:paraId="4908F404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02</w:t>
            </w:r>
          </w:p>
          <w:p w14:paraId="7786248D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19</w:t>
            </w:r>
          </w:p>
          <w:p w14:paraId="70353306" w14:textId="77777777" w:rsidR="00A30D0F" w:rsidRPr="004F73B4" w:rsidRDefault="00A30D0F" w:rsidP="00F763AF">
            <w:pPr>
              <w:keepNext/>
              <w:keepLines/>
              <w:spacing w:before="200" w:line="480" w:lineRule="auto"/>
              <w:jc w:val="center"/>
              <w:outlineLvl w:val="4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&lt;0.001</w:t>
            </w:r>
          </w:p>
          <w:p w14:paraId="43F36C7C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&lt;0.001</w:t>
            </w:r>
          </w:p>
          <w:p w14:paraId="6C959BE6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04</w:t>
            </w:r>
          </w:p>
          <w:p w14:paraId="428AB201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003</w:t>
            </w:r>
          </w:p>
          <w:p w14:paraId="5DDB961F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21</w:t>
            </w:r>
          </w:p>
          <w:p w14:paraId="4C1B0139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03</w:t>
            </w:r>
          </w:p>
          <w:p w14:paraId="430AB901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78</w:t>
            </w:r>
          </w:p>
          <w:p w14:paraId="0D683847" w14:textId="77777777" w:rsidR="00A30D0F" w:rsidRPr="004F73B4" w:rsidRDefault="00A30D0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</w:p>
          <w:p w14:paraId="7243B842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22</w:t>
            </w:r>
          </w:p>
          <w:p w14:paraId="2B00AC39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49</w:t>
            </w:r>
          </w:p>
          <w:p w14:paraId="53DBBE14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3017E806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.0</w:t>
            </w:r>
          </w:p>
          <w:p w14:paraId="202CF118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96</w:t>
            </w:r>
          </w:p>
          <w:p w14:paraId="7729E10F" w14:textId="77777777" w:rsidR="00A30D0F" w:rsidRPr="004F73B4" w:rsidRDefault="00A30D0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13</w:t>
            </w:r>
          </w:p>
        </w:tc>
      </w:tr>
    </w:tbl>
    <w:p w14:paraId="0C396DBB" w14:textId="3F68FD6C" w:rsidR="00A30D0F" w:rsidRPr="004F73B4" w:rsidRDefault="00A30D0F" w:rsidP="00A30D0F">
      <w:pPr>
        <w:widowControl w:val="0"/>
        <w:autoSpaceDE w:val="0"/>
        <w:autoSpaceDN w:val="0"/>
        <w:adjustRightInd w:val="0"/>
        <w:rPr>
          <w:rFonts w:ascii="Calibri" w:hAnsi="Calibri"/>
          <w:lang w:val="en-CA" w:eastAsia="fr-CA"/>
        </w:rPr>
      </w:pPr>
      <w:r w:rsidRPr="004F73B4">
        <w:rPr>
          <w:rFonts w:ascii="Calibri" w:hAnsi="Calibri" w:cs="Calibri"/>
          <w:b/>
          <w:lang w:val="en-CA"/>
        </w:rPr>
        <w:t>Legend:</w:t>
      </w:r>
      <w:r w:rsidRPr="004F73B4">
        <w:rPr>
          <w:rFonts w:ascii="Calibri" w:hAnsi="Calibri"/>
          <w:lang w:val="en-CA" w:eastAsia="fr-CA"/>
        </w:rPr>
        <w:t xml:space="preserve"> CAD: coronary artery disease; COPD: chronic obstructive pulmonary disease; CKD: chronic kidney disease; SOFA: </w:t>
      </w:r>
      <w:r w:rsidRPr="004F73B4">
        <w:rPr>
          <w:rFonts w:ascii="Calibri" w:hAnsi="Calibri" w:cs="Times"/>
          <w:lang w:val="en-CA"/>
        </w:rPr>
        <w:t>Sequential Organ Failure Assessment Score; RRT: renal replacement therapy; LOS: length of stay</w:t>
      </w:r>
    </w:p>
    <w:p w14:paraId="12334EBE" w14:textId="77777777" w:rsidR="00A30D0F" w:rsidRPr="004F73B4" w:rsidRDefault="00A30D0F" w:rsidP="00A30D0F">
      <w:pPr>
        <w:widowControl w:val="0"/>
        <w:autoSpaceDE w:val="0"/>
        <w:autoSpaceDN w:val="0"/>
        <w:adjustRightInd w:val="0"/>
        <w:rPr>
          <w:rFonts w:ascii="Calibri" w:hAnsi="Calibri"/>
          <w:lang w:val="en-CA" w:eastAsia="fr-CA"/>
        </w:rPr>
      </w:pPr>
    </w:p>
    <w:p w14:paraId="55607E27" w14:textId="77777777" w:rsidR="00A30D0F" w:rsidRPr="004F73B4" w:rsidRDefault="00A30D0F" w:rsidP="00A30D0F">
      <w:pPr>
        <w:widowControl w:val="0"/>
        <w:autoSpaceDE w:val="0"/>
        <w:autoSpaceDN w:val="0"/>
        <w:adjustRightInd w:val="0"/>
        <w:rPr>
          <w:rFonts w:ascii="Calibri" w:hAnsi="Calibri"/>
          <w:lang w:val="en-CA" w:eastAsia="fr-CA"/>
        </w:rPr>
      </w:pPr>
      <w:r w:rsidRPr="004F73B4">
        <w:rPr>
          <w:rFonts w:ascii="Calibri" w:hAnsi="Calibri"/>
          <w:lang w:val="en-CA" w:eastAsia="fr-CA"/>
        </w:rPr>
        <w:t>Data were missing in &lt;1% of records.</w:t>
      </w:r>
    </w:p>
    <w:p w14:paraId="71D481AC" w14:textId="77777777" w:rsidR="00A30D0F" w:rsidRPr="004F73B4" w:rsidRDefault="00A30D0F" w:rsidP="00A30D0F">
      <w:pPr>
        <w:rPr>
          <w:rFonts w:ascii="Calibri" w:hAnsi="Calibri"/>
          <w:b/>
          <w:lang w:val="en-CA"/>
        </w:rPr>
      </w:pPr>
    </w:p>
    <w:p w14:paraId="007F85B8" w14:textId="3A4747D6" w:rsidR="00F763AF" w:rsidRDefault="00F763AF">
      <w:r>
        <w:br w:type="page"/>
      </w:r>
    </w:p>
    <w:p w14:paraId="007E9AE2" w14:textId="6C39DFA8" w:rsidR="00F763AF" w:rsidRPr="004F73B4" w:rsidRDefault="00923BB3" w:rsidP="00F763AF">
      <w:pPr>
        <w:rPr>
          <w:rFonts w:ascii="Calibri" w:hAnsi="Calibri"/>
          <w:b/>
          <w:lang w:val="en-CA"/>
        </w:rPr>
      </w:pPr>
      <w:r>
        <w:rPr>
          <w:rFonts w:ascii="Calibri" w:hAnsi="Calibri"/>
          <w:b/>
          <w:lang w:val="en-CA"/>
        </w:rPr>
        <w:t>Supplement Table 1c</w:t>
      </w:r>
      <w:r w:rsidR="00F763AF" w:rsidRPr="004F73B4">
        <w:rPr>
          <w:rFonts w:ascii="Calibri" w:hAnsi="Calibri"/>
          <w:b/>
          <w:lang w:val="en-CA"/>
        </w:rPr>
        <w:t>. Comparison between well-classified</w:t>
      </w:r>
      <w:r w:rsidR="00BD75FC">
        <w:rPr>
          <w:rFonts w:ascii="Calibri" w:hAnsi="Calibri"/>
          <w:b/>
          <w:lang w:val="en-CA"/>
        </w:rPr>
        <w:t>, missed and overdiagnosed</w:t>
      </w:r>
      <w:r w:rsidR="00F763AF" w:rsidRPr="004F73B4">
        <w:rPr>
          <w:rFonts w:ascii="Calibri" w:hAnsi="Calibri"/>
          <w:b/>
          <w:lang w:val="en-CA"/>
        </w:rPr>
        <w:t xml:space="preserve"> acute kidney injury by the </w:t>
      </w:r>
      <w:r w:rsidR="00F763AF" w:rsidRPr="004F73B4">
        <w:rPr>
          <w:rFonts w:ascii="Calibri" w:hAnsi="Calibri" w:cs="Times"/>
          <w:b/>
          <w:lang w:val="en-CA"/>
        </w:rPr>
        <w:t>first serum creatinine</w:t>
      </w:r>
      <w:r w:rsidR="00F763AF" w:rsidRPr="004F73B4">
        <w:rPr>
          <w:rFonts w:ascii="Calibri" w:hAnsi="Calibri"/>
          <w:b/>
          <w:lang w:val="en-CA"/>
        </w:rPr>
        <w:t xml:space="preserve"> method</w:t>
      </w:r>
      <w:r w:rsidR="00F763AF" w:rsidRPr="004F73B4">
        <w:rPr>
          <w:rFonts w:ascii="Calibri" w:hAnsi="Calibri" w:cs="Times"/>
          <w:b/>
          <w:lang w:val="en-CA"/>
        </w:rPr>
        <w:t xml:space="preserve"> </w:t>
      </w:r>
    </w:p>
    <w:p w14:paraId="14087352" w14:textId="77777777" w:rsidR="00F763AF" w:rsidRPr="004F73B4" w:rsidRDefault="00F763AF" w:rsidP="00F763AF">
      <w:pPr>
        <w:rPr>
          <w:rFonts w:ascii="Calibri" w:hAnsi="Calibri"/>
          <w:b/>
          <w:lang w:val="en-C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376"/>
        <w:gridCol w:w="2127"/>
        <w:gridCol w:w="2126"/>
        <w:gridCol w:w="2126"/>
        <w:gridCol w:w="1134"/>
      </w:tblGrid>
      <w:tr w:rsidR="00A77223" w:rsidRPr="004F73B4" w14:paraId="144E6558" w14:textId="77777777" w:rsidTr="00A77223">
        <w:tc>
          <w:tcPr>
            <w:tcW w:w="2376" w:type="dxa"/>
            <w:shd w:val="clear" w:color="auto" w:fill="auto"/>
          </w:tcPr>
          <w:p w14:paraId="233CD281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</w:p>
        </w:tc>
        <w:tc>
          <w:tcPr>
            <w:tcW w:w="2127" w:type="dxa"/>
            <w:shd w:val="clear" w:color="auto" w:fill="auto"/>
          </w:tcPr>
          <w:p w14:paraId="6F64694D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AKI well classified by first SCr</w:t>
            </w:r>
          </w:p>
          <w:p w14:paraId="7A28ADA3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(n=479)</w:t>
            </w:r>
          </w:p>
        </w:tc>
        <w:tc>
          <w:tcPr>
            <w:tcW w:w="2126" w:type="dxa"/>
          </w:tcPr>
          <w:p w14:paraId="588507C6" w14:textId="0A630A1F" w:rsidR="00923BB3" w:rsidRPr="004F73B4" w:rsidRDefault="00923BB3" w:rsidP="00923BB3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 xml:space="preserve">AKI </w:t>
            </w:r>
            <w:r w:rsidR="00F16149">
              <w:rPr>
                <w:rFonts w:ascii="Calibri" w:hAnsi="Calibri" w:cs="Calibri"/>
                <w:lang w:val="en-CA"/>
              </w:rPr>
              <w:t>mis</w:t>
            </w:r>
            <w:r w:rsidR="0037522D">
              <w:rPr>
                <w:rFonts w:ascii="Calibri" w:hAnsi="Calibri" w:cs="Calibri"/>
                <w:lang w:val="en-CA"/>
              </w:rPr>
              <w:t>sed</w:t>
            </w:r>
          </w:p>
          <w:p w14:paraId="02882A66" w14:textId="77777777" w:rsidR="00923BB3" w:rsidRPr="004F73B4" w:rsidRDefault="00923BB3" w:rsidP="00923BB3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by first SCr</w:t>
            </w:r>
          </w:p>
          <w:p w14:paraId="59AE5BAE" w14:textId="345C7343" w:rsidR="00923BB3" w:rsidRPr="004F73B4" w:rsidRDefault="0037522D" w:rsidP="00923BB3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(n=3</w:t>
            </w:r>
            <w:r w:rsidR="00923BB3" w:rsidRPr="004F73B4">
              <w:rPr>
                <w:rFonts w:ascii="Calibri" w:hAnsi="Calibri" w:cs="Calibri"/>
                <w:lang w:val="en-CA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059A35C9" w14:textId="0C31AA64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 xml:space="preserve">AKI </w:t>
            </w:r>
            <w:r w:rsidR="0037522D" w:rsidRPr="00F16149">
              <w:rPr>
                <w:rFonts w:ascii="Calibri" w:hAnsi="Calibri" w:cs="Calibri"/>
                <w:lang w:val="en-CA"/>
              </w:rPr>
              <w:t>over</w:t>
            </w:r>
            <w:r w:rsidR="0037522D">
              <w:rPr>
                <w:rFonts w:ascii="Calibri" w:hAnsi="Calibri" w:cs="Calibri"/>
                <w:lang w:val="en-CA"/>
              </w:rPr>
              <w:t>diagnosed</w:t>
            </w:r>
          </w:p>
          <w:p w14:paraId="080E2555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by first SCr</w:t>
            </w:r>
          </w:p>
          <w:p w14:paraId="21BAE208" w14:textId="2649DFC4" w:rsidR="00923BB3" w:rsidRPr="004F73B4" w:rsidRDefault="0037522D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(n=16</w:t>
            </w:r>
            <w:r w:rsidR="00923BB3" w:rsidRPr="004F73B4">
              <w:rPr>
                <w:rFonts w:ascii="Calibri" w:hAnsi="Calibri" w:cs="Calibri"/>
                <w:lang w:val="en-CA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97E1092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P</w:t>
            </w:r>
          </w:p>
        </w:tc>
      </w:tr>
      <w:tr w:rsidR="00A77223" w:rsidRPr="004F73B4" w14:paraId="29498DA7" w14:textId="77777777" w:rsidTr="00A77223">
        <w:tc>
          <w:tcPr>
            <w:tcW w:w="2376" w:type="dxa"/>
            <w:shd w:val="clear" w:color="auto" w:fill="auto"/>
          </w:tcPr>
          <w:p w14:paraId="1E928C34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Age (years)</w:t>
            </w:r>
          </w:p>
          <w:p w14:paraId="7719794F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Gender (male %)</w:t>
            </w:r>
          </w:p>
          <w:p w14:paraId="274FC469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Race (%)</w:t>
            </w:r>
          </w:p>
          <w:p w14:paraId="3A2EBB99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color w:val="FF0000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 xml:space="preserve">   Caucasian/Asian</w:t>
            </w:r>
          </w:p>
          <w:p w14:paraId="2DDFB30D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Known preadmission creatinine (µmol/l)</w:t>
            </w:r>
          </w:p>
          <w:p w14:paraId="79E4C4B9" w14:textId="77777777" w:rsidR="00923BB3" w:rsidRPr="004F73B4" w:rsidRDefault="00923BB3" w:rsidP="00F763AF">
            <w:pPr>
              <w:spacing w:line="480" w:lineRule="auto"/>
              <w:ind w:right="-108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Baseline GFR MDRD (ml/min/1.73 m</w:t>
            </w:r>
            <w:r w:rsidRPr="004F73B4">
              <w:rPr>
                <w:rFonts w:ascii="Calibri" w:hAnsi="Calibri" w:cs="Calibri"/>
                <w:vertAlign w:val="superscript"/>
                <w:lang w:val="en-CA"/>
              </w:rPr>
              <w:t>2</w:t>
            </w:r>
            <w:r w:rsidRPr="004F73B4">
              <w:rPr>
                <w:rFonts w:ascii="Calibri" w:hAnsi="Calibri" w:cs="Calibri"/>
                <w:lang w:val="en-CA"/>
              </w:rPr>
              <w:t>)</w:t>
            </w:r>
          </w:p>
          <w:p w14:paraId="585BE697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CAD (%)</w:t>
            </w:r>
          </w:p>
          <w:p w14:paraId="58AA1295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COPD (%)</w:t>
            </w:r>
          </w:p>
          <w:p w14:paraId="0F97D545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Heart failure (%)</w:t>
            </w:r>
          </w:p>
          <w:p w14:paraId="4EDD6433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Cirrhosis (%)</w:t>
            </w:r>
          </w:p>
          <w:p w14:paraId="1E59D1D8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Diabetes (%)</w:t>
            </w:r>
          </w:p>
          <w:p w14:paraId="76D412B9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Hypertension (%)</w:t>
            </w:r>
          </w:p>
          <w:p w14:paraId="40DF3972" w14:textId="0CDD5ECA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 xml:space="preserve">CKD </w:t>
            </w:r>
            <w:r w:rsidR="001F32F4">
              <w:rPr>
                <w:rFonts w:ascii="Calibri" w:hAnsi="Calibri" w:cs="Calibri"/>
                <w:lang w:val="en-CA"/>
              </w:rPr>
              <w:t xml:space="preserve">by history </w:t>
            </w:r>
            <w:r w:rsidRPr="004F73B4">
              <w:rPr>
                <w:rFonts w:ascii="Calibri" w:hAnsi="Calibri" w:cs="Calibri"/>
                <w:lang w:val="en-CA"/>
              </w:rPr>
              <w:t>(%)</w:t>
            </w:r>
          </w:p>
          <w:p w14:paraId="4EAB962A" w14:textId="06CB78B5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 xml:space="preserve">CKD MDRD </w:t>
            </w:r>
            <w:r w:rsidR="001F32F4">
              <w:rPr>
                <w:rFonts w:ascii="Calibri" w:hAnsi="Calibri" w:cs="Calibri"/>
                <w:lang w:val="en-CA"/>
              </w:rPr>
              <w:t>&lt;60 ml/min/1.73 m</w:t>
            </w:r>
            <w:r w:rsidR="001F32F4" w:rsidRPr="00CB6FB6">
              <w:rPr>
                <w:rFonts w:ascii="Calibri" w:hAnsi="Calibri" w:cs="Calibri"/>
                <w:vertAlign w:val="superscript"/>
                <w:lang w:val="en-CA"/>
              </w:rPr>
              <w:t>2</w:t>
            </w:r>
            <w:r w:rsidR="001F32F4" w:rsidRPr="004F73B4">
              <w:rPr>
                <w:rFonts w:ascii="Calibri" w:hAnsi="Calibri" w:cs="Calibri"/>
                <w:lang w:val="en-CA"/>
              </w:rPr>
              <w:t xml:space="preserve"> </w:t>
            </w:r>
            <w:r w:rsidRPr="004F73B4">
              <w:rPr>
                <w:rFonts w:ascii="Calibri" w:hAnsi="Calibri" w:cs="Calibri"/>
                <w:lang w:val="en-CA"/>
              </w:rPr>
              <w:t>(%)</w:t>
            </w:r>
          </w:p>
          <w:p w14:paraId="27ACBB9A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Cancer (%)</w:t>
            </w:r>
          </w:p>
          <w:p w14:paraId="28A5BD77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Surgery (%)</w:t>
            </w:r>
          </w:p>
          <w:p w14:paraId="796252BF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SOFA score non-renal</w:t>
            </w:r>
          </w:p>
          <w:p w14:paraId="4C0D6565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SOFA score</w:t>
            </w:r>
          </w:p>
          <w:p w14:paraId="38F79ED8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Mechanical ventilation (%)</w:t>
            </w:r>
          </w:p>
          <w:p w14:paraId="0E95A56E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Vasopressors (%)</w:t>
            </w:r>
          </w:p>
          <w:p w14:paraId="1DF82216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Cumulative fluid balance (L)</w:t>
            </w:r>
          </w:p>
          <w:p w14:paraId="53407783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RRT (%)</w:t>
            </w:r>
          </w:p>
          <w:p w14:paraId="6B35CE67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Hospital LOS (days)</w:t>
            </w:r>
          </w:p>
          <w:p w14:paraId="0A3C4241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Mortality (%)</w:t>
            </w:r>
          </w:p>
        </w:tc>
        <w:tc>
          <w:tcPr>
            <w:tcW w:w="2127" w:type="dxa"/>
            <w:shd w:val="clear" w:color="auto" w:fill="auto"/>
          </w:tcPr>
          <w:p w14:paraId="44C65C67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67 (58-76)</w:t>
            </w:r>
          </w:p>
          <w:p w14:paraId="08D3BC61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60.3</w:t>
            </w:r>
          </w:p>
          <w:p w14:paraId="3DEE8A5D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033EE350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96.7</w:t>
            </w:r>
          </w:p>
          <w:p w14:paraId="1EA31928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73 (61-90</w:t>
            </w:r>
            <w:r w:rsidRPr="004F73B4">
              <w:rPr>
                <w:rFonts w:ascii="Calibri" w:hAnsi="Calibri" w:cs="Calibri"/>
                <w:lang w:val="en-CA"/>
              </w:rPr>
              <w:t>)</w:t>
            </w:r>
          </w:p>
          <w:p w14:paraId="7208C3A3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55462638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88 (71-109)</w:t>
            </w:r>
          </w:p>
          <w:p w14:paraId="7F3522A8" w14:textId="77777777" w:rsidR="00923BB3" w:rsidRPr="004F73B4" w:rsidRDefault="00923BB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</w:p>
          <w:p w14:paraId="347F91F3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7.4</w:t>
            </w:r>
          </w:p>
          <w:p w14:paraId="1D0EE821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22.5</w:t>
            </w:r>
          </w:p>
          <w:p w14:paraId="5FEBED16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2.3</w:t>
            </w:r>
          </w:p>
          <w:p w14:paraId="78F3608C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.1</w:t>
            </w:r>
          </w:p>
          <w:p w14:paraId="2BCBC8DB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29.4</w:t>
            </w:r>
          </w:p>
          <w:p w14:paraId="43E545E9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61.8</w:t>
            </w:r>
          </w:p>
          <w:p w14:paraId="4DB7D901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4.2</w:t>
            </w:r>
          </w:p>
          <w:p w14:paraId="210CE1A5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5.7</w:t>
            </w:r>
          </w:p>
          <w:p w14:paraId="06392819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0.1</w:t>
            </w:r>
          </w:p>
          <w:p w14:paraId="59C4008D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53.0</w:t>
            </w:r>
          </w:p>
          <w:p w14:paraId="4F560746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4 (2-7)</w:t>
            </w:r>
          </w:p>
          <w:p w14:paraId="3261F168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5 (2-8)</w:t>
            </w:r>
          </w:p>
          <w:p w14:paraId="7276E89D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8.0</w:t>
            </w:r>
          </w:p>
          <w:p w14:paraId="56C6B3F6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1FF2D7FC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26.9</w:t>
            </w:r>
          </w:p>
          <w:p w14:paraId="42549C70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9 (-0.6 - 2.5)</w:t>
            </w:r>
          </w:p>
          <w:p w14:paraId="43024FE0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4ABF2063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2.9</w:t>
            </w:r>
          </w:p>
          <w:p w14:paraId="214A51E7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0 (6-21)</w:t>
            </w:r>
          </w:p>
          <w:p w14:paraId="3B34DFE3" w14:textId="77777777" w:rsidR="00923BB3" w:rsidRPr="004F73B4" w:rsidRDefault="00923BB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2.9</w:t>
            </w:r>
          </w:p>
        </w:tc>
        <w:tc>
          <w:tcPr>
            <w:tcW w:w="2126" w:type="dxa"/>
          </w:tcPr>
          <w:p w14:paraId="27A8045E" w14:textId="77777777" w:rsidR="00923BB3" w:rsidRDefault="0037522D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73</w:t>
            </w:r>
            <w:r w:rsidR="00961FCB">
              <w:rPr>
                <w:rFonts w:ascii="Calibri" w:hAnsi="Calibri" w:cs="Calibri"/>
                <w:lang w:val="en-CA"/>
              </w:rPr>
              <w:t xml:space="preserve"> (50-</w:t>
            </w:r>
            <w:r>
              <w:rPr>
                <w:rFonts w:ascii="Calibri" w:hAnsi="Calibri" w:cs="Calibri"/>
                <w:lang w:val="en-CA"/>
              </w:rPr>
              <w:t>)</w:t>
            </w:r>
          </w:p>
          <w:p w14:paraId="66BA62E3" w14:textId="639A3D45" w:rsidR="00961FCB" w:rsidRDefault="004B6A3E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33.3</w:t>
            </w:r>
          </w:p>
          <w:p w14:paraId="1770929B" w14:textId="77777777" w:rsidR="00C4434B" w:rsidRDefault="00C4434B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54B50C9D" w14:textId="0CE386CA" w:rsidR="00C4434B" w:rsidRDefault="00E1522C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66.7</w:t>
            </w:r>
          </w:p>
          <w:p w14:paraId="40B1C7BD" w14:textId="000E5988" w:rsidR="00C4434B" w:rsidRDefault="00C4434B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59 (50-)</w:t>
            </w:r>
          </w:p>
          <w:p w14:paraId="40E993D7" w14:textId="77777777" w:rsidR="00C4434B" w:rsidRDefault="00C4434B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38312C75" w14:textId="77777777" w:rsidR="006326CA" w:rsidRDefault="00303D1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111 (90-)</w:t>
            </w:r>
          </w:p>
          <w:p w14:paraId="394E160E" w14:textId="77777777" w:rsidR="00303D16" w:rsidRDefault="00303D1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03B0D91A" w14:textId="2AD98FCD" w:rsidR="00303D16" w:rsidRDefault="0016358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33.3</w:t>
            </w:r>
          </w:p>
          <w:p w14:paraId="32856EE5" w14:textId="62A48646" w:rsidR="00303D16" w:rsidRDefault="0016358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33.3</w:t>
            </w:r>
          </w:p>
          <w:p w14:paraId="43FC26BA" w14:textId="77B49BFB" w:rsidR="00303D16" w:rsidRDefault="005658E4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33.3</w:t>
            </w:r>
          </w:p>
          <w:p w14:paraId="3B6677C0" w14:textId="0D90E35B" w:rsidR="00303D16" w:rsidRDefault="004A10D9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</w:t>
            </w:r>
          </w:p>
          <w:p w14:paraId="650CD3D8" w14:textId="7820B416" w:rsidR="00303D16" w:rsidRDefault="00D77C47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33.3</w:t>
            </w:r>
          </w:p>
          <w:p w14:paraId="3827F02B" w14:textId="1127A011" w:rsidR="00303D16" w:rsidRDefault="00D77C47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33.3</w:t>
            </w:r>
          </w:p>
          <w:p w14:paraId="6F356E45" w14:textId="059F5719" w:rsidR="00303D16" w:rsidRDefault="00AC177B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</w:t>
            </w:r>
          </w:p>
          <w:p w14:paraId="6FD4464C" w14:textId="292E25AD" w:rsidR="00303D16" w:rsidRDefault="00AC177B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</w:t>
            </w:r>
          </w:p>
          <w:p w14:paraId="3D99CDEA" w14:textId="3A35770F" w:rsidR="00303D16" w:rsidRDefault="00057CC4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</w:t>
            </w:r>
          </w:p>
          <w:p w14:paraId="507D7109" w14:textId="3F4394E7" w:rsidR="00303D16" w:rsidRDefault="00057CC4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66.7</w:t>
            </w:r>
          </w:p>
          <w:p w14:paraId="776636BD" w14:textId="21D72A53" w:rsidR="00303D16" w:rsidRDefault="00303D1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6 (6-)</w:t>
            </w:r>
          </w:p>
          <w:p w14:paraId="567F83D3" w14:textId="77777777" w:rsidR="00303D16" w:rsidRDefault="00303D1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6 (6-)</w:t>
            </w:r>
          </w:p>
          <w:p w14:paraId="74F10F0A" w14:textId="36F563A4" w:rsidR="00303D16" w:rsidRDefault="0079063E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33.3</w:t>
            </w:r>
          </w:p>
          <w:p w14:paraId="5EDAE738" w14:textId="77777777" w:rsidR="00303D16" w:rsidRDefault="00303D1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0EE54176" w14:textId="315B9416" w:rsidR="00303D16" w:rsidRDefault="00657B2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33.3</w:t>
            </w:r>
          </w:p>
          <w:p w14:paraId="0C0D17D9" w14:textId="715B4FBF" w:rsidR="00303D16" w:rsidRDefault="00ED0020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2.7 (1.4-)</w:t>
            </w:r>
          </w:p>
          <w:p w14:paraId="570F543D" w14:textId="77777777" w:rsidR="00ED0020" w:rsidRDefault="00ED0020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021F8826" w14:textId="64266E61" w:rsidR="00ED0020" w:rsidRDefault="003D3574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</w:t>
            </w:r>
          </w:p>
          <w:p w14:paraId="0EB6C112" w14:textId="141989EA" w:rsidR="00ED0020" w:rsidRDefault="00ED0020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10 (9-)</w:t>
            </w:r>
          </w:p>
          <w:p w14:paraId="46A659B5" w14:textId="2190BDDB" w:rsidR="00303D16" w:rsidRPr="004F73B4" w:rsidRDefault="00FC478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</w:t>
            </w:r>
          </w:p>
        </w:tc>
        <w:tc>
          <w:tcPr>
            <w:tcW w:w="2126" w:type="dxa"/>
            <w:shd w:val="clear" w:color="auto" w:fill="auto"/>
          </w:tcPr>
          <w:p w14:paraId="418D5DD2" w14:textId="77777777" w:rsidR="00923BB3" w:rsidRDefault="001849EB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72 (56-77)</w:t>
            </w:r>
          </w:p>
          <w:p w14:paraId="67550998" w14:textId="2F2D5CE8" w:rsidR="00C4434B" w:rsidRDefault="004B6A3E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37.5</w:t>
            </w:r>
          </w:p>
          <w:p w14:paraId="445DFE8F" w14:textId="77777777" w:rsidR="00C4434B" w:rsidRDefault="00C4434B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64FB94D4" w14:textId="635CD85B" w:rsidR="00C4434B" w:rsidRDefault="00E1522C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93.8</w:t>
            </w:r>
          </w:p>
          <w:p w14:paraId="2CA5BEB5" w14:textId="77777777" w:rsidR="00C4434B" w:rsidRDefault="00363F28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59 (50-86</w:t>
            </w:r>
            <w:r w:rsidR="00C4434B">
              <w:rPr>
                <w:rFonts w:ascii="Calibri" w:hAnsi="Calibri" w:cs="Calibri"/>
                <w:lang w:val="en-CA"/>
              </w:rPr>
              <w:t>)</w:t>
            </w:r>
          </w:p>
          <w:p w14:paraId="6D91F39A" w14:textId="77777777" w:rsidR="008174A8" w:rsidRDefault="008174A8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658F44DC" w14:textId="77777777" w:rsidR="008174A8" w:rsidRDefault="008174A8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108 (74-132)</w:t>
            </w:r>
          </w:p>
          <w:p w14:paraId="445198DE" w14:textId="77777777" w:rsidR="008174A8" w:rsidRDefault="008174A8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09625A8A" w14:textId="113EA200" w:rsidR="008174A8" w:rsidRDefault="0016358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18.8</w:t>
            </w:r>
          </w:p>
          <w:p w14:paraId="1D38041A" w14:textId="5CC00544" w:rsidR="008174A8" w:rsidRDefault="0016358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18.8</w:t>
            </w:r>
          </w:p>
          <w:p w14:paraId="0902141E" w14:textId="66D0E710" w:rsidR="008174A8" w:rsidRDefault="005658E4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25.0</w:t>
            </w:r>
          </w:p>
          <w:p w14:paraId="0A6ED7BA" w14:textId="5956C0DA" w:rsidR="004A10D9" w:rsidRDefault="004A10D9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6.3</w:t>
            </w:r>
          </w:p>
          <w:p w14:paraId="2FCA7EFE" w14:textId="19A9A94E" w:rsidR="008174A8" w:rsidRDefault="00D77C47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18.8</w:t>
            </w:r>
          </w:p>
          <w:p w14:paraId="0676A3AE" w14:textId="383453D0" w:rsidR="008174A8" w:rsidRDefault="00D77C47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37.5</w:t>
            </w:r>
          </w:p>
          <w:p w14:paraId="1071EFAE" w14:textId="4CDD1F04" w:rsidR="008174A8" w:rsidRDefault="00AC177B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37.5</w:t>
            </w:r>
          </w:p>
          <w:p w14:paraId="7E0492CA" w14:textId="6A6836A3" w:rsidR="008174A8" w:rsidRDefault="00AC177B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18.8</w:t>
            </w:r>
          </w:p>
          <w:p w14:paraId="10805283" w14:textId="30253E69" w:rsidR="008174A8" w:rsidRDefault="00057CC4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18.8</w:t>
            </w:r>
          </w:p>
          <w:p w14:paraId="25EA1A46" w14:textId="1EB435D7" w:rsidR="008174A8" w:rsidRDefault="00057CC4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6.3</w:t>
            </w:r>
          </w:p>
          <w:p w14:paraId="334FBDB9" w14:textId="77777777" w:rsidR="008174A8" w:rsidRDefault="008174A8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6 (4-8)</w:t>
            </w:r>
          </w:p>
          <w:p w14:paraId="597AFF57" w14:textId="77777777" w:rsidR="00E80392" w:rsidRDefault="00E80392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8 (5-10)</w:t>
            </w:r>
          </w:p>
          <w:p w14:paraId="5EA292E2" w14:textId="7EFC5724" w:rsidR="001B1157" w:rsidRDefault="0079063E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12.5</w:t>
            </w:r>
          </w:p>
          <w:p w14:paraId="1DE9BF9F" w14:textId="77777777" w:rsidR="001B1157" w:rsidRDefault="001B1157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2B68F03C" w14:textId="214CE20A" w:rsidR="001B1157" w:rsidRDefault="00657B2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56.3</w:t>
            </w:r>
          </w:p>
          <w:p w14:paraId="73D4ED7C" w14:textId="5A32EDE2" w:rsidR="001B1157" w:rsidRDefault="001B1157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1.6 (-1.0 – 3.7)</w:t>
            </w:r>
          </w:p>
          <w:p w14:paraId="6EDCD4D6" w14:textId="77777777" w:rsidR="001B1157" w:rsidRDefault="001B1157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6693098F" w14:textId="31655F4C" w:rsidR="001B1157" w:rsidRDefault="003D3574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</w:t>
            </w:r>
          </w:p>
          <w:p w14:paraId="31E2A298" w14:textId="22DF54FF" w:rsidR="001B1157" w:rsidRDefault="00D47802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17 (11-26)</w:t>
            </w:r>
          </w:p>
          <w:p w14:paraId="5702B73C" w14:textId="48D040C4" w:rsidR="001B1157" w:rsidRPr="004F73B4" w:rsidRDefault="00FC478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12.5</w:t>
            </w:r>
          </w:p>
        </w:tc>
        <w:tc>
          <w:tcPr>
            <w:tcW w:w="1134" w:type="dxa"/>
            <w:shd w:val="clear" w:color="auto" w:fill="auto"/>
          </w:tcPr>
          <w:p w14:paraId="78EC4B7E" w14:textId="77777777" w:rsidR="00923BB3" w:rsidRDefault="00301AA7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57</w:t>
            </w:r>
          </w:p>
          <w:p w14:paraId="648AC444" w14:textId="3A985193" w:rsidR="00BF01EE" w:rsidRDefault="00BF01EE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12</w:t>
            </w:r>
          </w:p>
          <w:p w14:paraId="1C191DC2" w14:textId="77777777" w:rsidR="00301AA7" w:rsidRDefault="00301AA7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0A974E0F" w14:textId="0FB6BC24" w:rsidR="00301AA7" w:rsidRDefault="00E1522C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2</w:t>
            </w:r>
          </w:p>
          <w:p w14:paraId="5CAAB7C3" w14:textId="77777777" w:rsidR="00301AA7" w:rsidRDefault="00301AA7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5</w:t>
            </w:r>
          </w:p>
          <w:p w14:paraId="0F95D77A" w14:textId="77777777" w:rsidR="00301AA7" w:rsidRDefault="00301AA7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548AFC38" w14:textId="77777777" w:rsidR="00301AA7" w:rsidRDefault="00301AA7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14</w:t>
            </w:r>
          </w:p>
          <w:p w14:paraId="1C4A9D4F" w14:textId="77777777" w:rsidR="00301AA7" w:rsidRDefault="00301AA7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7581A48E" w14:textId="776E6EFB" w:rsidR="00301AA7" w:rsidRDefault="0016358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31</w:t>
            </w:r>
          </w:p>
          <w:p w14:paraId="0992D905" w14:textId="4D96F9BD" w:rsidR="00301AA7" w:rsidRDefault="0016358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85</w:t>
            </w:r>
          </w:p>
          <w:p w14:paraId="619C4AFD" w14:textId="773D4CD1" w:rsidR="00301AA7" w:rsidRDefault="005658E4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19</w:t>
            </w:r>
          </w:p>
          <w:p w14:paraId="70315391" w14:textId="2F5FE2DA" w:rsidR="004A10D9" w:rsidRDefault="004A10D9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75</w:t>
            </w:r>
          </w:p>
          <w:p w14:paraId="43F5B243" w14:textId="1CD0CBD0" w:rsidR="00301AA7" w:rsidRDefault="00D77C47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64</w:t>
            </w:r>
          </w:p>
          <w:p w14:paraId="43C492D3" w14:textId="4A802FC6" w:rsidR="00301AA7" w:rsidRDefault="00D77C47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9</w:t>
            </w:r>
          </w:p>
          <w:p w14:paraId="6741845D" w14:textId="59FBBA7D" w:rsidR="00301AA7" w:rsidRDefault="00AC177B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3</w:t>
            </w:r>
          </w:p>
          <w:p w14:paraId="577FCA36" w14:textId="3B04EE6C" w:rsidR="00301AA7" w:rsidRDefault="00AC177B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71</w:t>
            </w:r>
          </w:p>
          <w:p w14:paraId="5C7D5F12" w14:textId="1FD81252" w:rsidR="00301AA7" w:rsidRDefault="00057CC4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33</w:t>
            </w:r>
          </w:p>
          <w:p w14:paraId="50B50D21" w14:textId="02823D5F" w:rsidR="00301AA7" w:rsidRDefault="00057CC4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01</w:t>
            </w:r>
          </w:p>
          <w:p w14:paraId="5276D450" w14:textId="77777777" w:rsidR="00301AA7" w:rsidRDefault="00301AA7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19</w:t>
            </w:r>
          </w:p>
          <w:p w14:paraId="2ED178C7" w14:textId="77777777" w:rsidR="00301AA7" w:rsidRDefault="00301AA7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3</w:t>
            </w:r>
          </w:p>
          <w:p w14:paraId="35133E70" w14:textId="063B43F1" w:rsidR="003231B8" w:rsidRDefault="0079063E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12</w:t>
            </w:r>
          </w:p>
          <w:p w14:paraId="3E4F27DA" w14:textId="77777777" w:rsidR="003231B8" w:rsidRDefault="003231B8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7DB8B5E0" w14:textId="1D886F81" w:rsidR="003231B8" w:rsidRDefault="00657B2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4</w:t>
            </w:r>
          </w:p>
          <w:p w14:paraId="322650DB" w14:textId="77777777" w:rsidR="003231B8" w:rsidRDefault="003231B8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58</w:t>
            </w:r>
          </w:p>
          <w:p w14:paraId="18FB2398" w14:textId="77777777" w:rsidR="003231B8" w:rsidRDefault="003231B8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759143D4" w14:textId="1905BB35" w:rsidR="003231B8" w:rsidRDefault="003D3574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75</w:t>
            </w:r>
          </w:p>
          <w:p w14:paraId="7851809B" w14:textId="77777777" w:rsidR="003231B8" w:rsidRDefault="003231B8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14</w:t>
            </w:r>
          </w:p>
          <w:p w14:paraId="36D5206C" w14:textId="69BFBF9B" w:rsidR="00FC4783" w:rsidRPr="004F73B4" w:rsidRDefault="00FC478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80</w:t>
            </w:r>
          </w:p>
        </w:tc>
      </w:tr>
    </w:tbl>
    <w:p w14:paraId="05CBFEE9" w14:textId="02F8AC6A" w:rsidR="00F763AF" w:rsidRPr="004F73B4" w:rsidRDefault="00F763AF" w:rsidP="00F763AF">
      <w:pPr>
        <w:widowControl w:val="0"/>
        <w:autoSpaceDE w:val="0"/>
        <w:autoSpaceDN w:val="0"/>
        <w:adjustRightInd w:val="0"/>
        <w:rPr>
          <w:rFonts w:ascii="Calibri" w:hAnsi="Calibri"/>
          <w:lang w:val="en-CA" w:eastAsia="fr-CA"/>
        </w:rPr>
      </w:pPr>
      <w:r w:rsidRPr="004F73B4">
        <w:rPr>
          <w:rFonts w:ascii="Calibri" w:hAnsi="Calibri" w:cs="Calibri"/>
          <w:b/>
          <w:lang w:val="en-CA"/>
        </w:rPr>
        <w:t>Legend:</w:t>
      </w:r>
      <w:r w:rsidRPr="004F73B4">
        <w:rPr>
          <w:rFonts w:ascii="Calibri" w:hAnsi="Calibri"/>
          <w:lang w:val="en-CA" w:eastAsia="fr-CA"/>
        </w:rPr>
        <w:t xml:space="preserve"> CAD: coronary artery disease; COPD: chronic obstructive pulmonary disease; CKD: chronic kidney disease; SOFA: </w:t>
      </w:r>
      <w:r w:rsidRPr="004F73B4">
        <w:rPr>
          <w:rFonts w:ascii="Calibri" w:hAnsi="Calibri" w:cs="Times"/>
          <w:lang w:val="en-CA"/>
        </w:rPr>
        <w:t>Sequential Organ Failure Assessment Score; RRT: renal replacement therapy; LOS: length of stay</w:t>
      </w:r>
    </w:p>
    <w:p w14:paraId="7DFEEFCE" w14:textId="77777777" w:rsidR="00F763AF" w:rsidRPr="004F73B4" w:rsidRDefault="00F763AF" w:rsidP="00F763AF">
      <w:pPr>
        <w:widowControl w:val="0"/>
        <w:autoSpaceDE w:val="0"/>
        <w:autoSpaceDN w:val="0"/>
        <w:adjustRightInd w:val="0"/>
        <w:rPr>
          <w:rFonts w:ascii="Calibri" w:hAnsi="Calibri"/>
          <w:lang w:val="en-CA" w:eastAsia="fr-CA"/>
        </w:rPr>
      </w:pPr>
    </w:p>
    <w:p w14:paraId="3842B6C2" w14:textId="77777777" w:rsidR="00F763AF" w:rsidRPr="004F73B4" w:rsidRDefault="00F763AF" w:rsidP="00F763AF">
      <w:pPr>
        <w:widowControl w:val="0"/>
        <w:autoSpaceDE w:val="0"/>
        <w:autoSpaceDN w:val="0"/>
        <w:adjustRightInd w:val="0"/>
        <w:rPr>
          <w:rFonts w:ascii="Calibri" w:hAnsi="Calibri"/>
          <w:lang w:val="en-CA" w:eastAsia="fr-CA"/>
        </w:rPr>
      </w:pPr>
      <w:r w:rsidRPr="004F73B4">
        <w:rPr>
          <w:rFonts w:ascii="Calibri" w:hAnsi="Calibri"/>
          <w:lang w:val="en-CA" w:eastAsia="fr-CA"/>
        </w:rPr>
        <w:t>Data were missing in &lt;1% of records.</w:t>
      </w:r>
    </w:p>
    <w:p w14:paraId="726A134E" w14:textId="77777777" w:rsidR="00F763AF" w:rsidRPr="004F73B4" w:rsidRDefault="00F763AF" w:rsidP="00F763AF">
      <w:pPr>
        <w:rPr>
          <w:rFonts w:ascii="Calibri" w:hAnsi="Calibri"/>
          <w:b/>
          <w:lang w:val="en-CA"/>
        </w:rPr>
      </w:pPr>
      <w:r w:rsidRPr="004F73B4">
        <w:rPr>
          <w:rFonts w:ascii="Calibri" w:hAnsi="Calibri"/>
          <w:b/>
          <w:lang w:val="en-CA"/>
        </w:rPr>
        <w:br w:type="page"/>
      </w:r>
    </w:p>
    <w:p w14:paraId="6A738794" w14:textId="00138233" w:rsidR="00F763AF" w:rsidRPr="004F73B4" w:rsidRDefault="00923BB3" w:rsidP="00F763AF">
      <w:pPr>
        <w:rPr>
          <w:rFonts w:ascii="Calibri" w:hAnsi="Calibri"/>
          <w:b/>
          <w:lang w:val="en-CA"/>
        </w:rPr>
      </w:pPr>
      <w:r>
        <w:rPr>
          <w:rFonts w:ascii="Calibri" w:hAnsi="Calibri"/>
          <w:b/>
          <w:lang w:val="en-CA"/>
        </w:rPr>
        <w:t>Supplement Table 1d</w:t>
      </w:r>
      <w:r w:rsidR="00F763AF" w:rsidRPr="004F73B4">
        <w:rPr>
          <w:rFonts w:ascii="Calibri" w:hAnsi="Calibri"/>
          <w:b/>
          <w:lang w:val="en-CA"/>
        </w:rPr>
        <w:t>. Comparison between well-classified</w:t>
      </w:r>
      <w:r w:rsidR="00BD75FC">
        <w:rPr>
          <w:rFonts w:ascii="Calibri" w:hAnsi="Calibri"/>
          <w:b/>
          <w:lang w:val="en-CA"/>
        </w:rPr>
        <w:t>,</w:t>
      </w:r>
      <w:r w:rsidR="00F763AF" w:rsidRPr="004F73B4">
        <w:rPr>
          <w:rFonts w:ascii="Calibri" w:hAnsi="Calibri"/>
          <w:b/>
          <w:lang w:val="en-CA"/>
        </w:rPr>
        <w:t xml:space="preserve"> </w:t>
      </w:r>
      <w:r w:rsidR="00BD75FC">
        <w:rPr>
          <w:rFonts w:ascii="Calibri" w:hAnsi="Calibri"/>
          <w:b/>
          <w:lang w:val="en-CA"/>
        </w:rPr>
        <w:t>missed and overdiagnosed</w:t>
      </w:r>
      <w:r w:rsidR="00BD75FC" w:rsidRPr="004F73B4">
        <w:rPr>
          <w:rFonts w:ascii="Calibri" w:hAnsi="Calibri"/>
          <w:b/>
          <w:lang w:val="en-CA"/>
        </w:rPr>
        <w:t xml:space="preserve"> </w:t>
      </w:r>
      <w:r w:rsidR="00F763AF" w:rsidRPr="004F73B4">
        <w:rPr>
          <w:rFonts w:ascii="Calibri" w:hAnsi="Calibri"/>
          <w:b/>
          <w:lang w:val="en-CA"/>
        </w:rPr>
        <w:t xml:space="preserve">acute kidney injury by the </w:t>
      </w:r>
      <w:r w:rsidR="00F763AF" w:rsidRPr="004F73B4">
        <w:rPr>
          <w:rFonts w:ascii="Calibri" w:hAnsi="Calibri" w:cs="Times"/>
          <w:b/>
          <w:lang w:val="en-CA"/>
        </w:rPr>
        <w:t>Modification of Diet in Renal Disease</w:t>
      </w:r>
      <w:r w:rsidR="00F763AF" w:rsidRPr="004F73B4">
        <w:rPr>
          <w:rFonts w:ascii="Calibri" w:hAnsi="Calibri"/>
          <w:b/>
          <w:lang w:val="en-CA"/>
        </w:rPr>
        <w:t xml:space="preserve"> (MDRD) method</w:t>
      </w:r>
      <w:r w:rsidR="00F763AF" w:rsidRPr="004F73B4">
        <w:rPr>
          <w:rFonts w:ascii="Calibri" w:hAnsi="Calibri" w:cs="Times"/>
          <w:b/>
          <w:lang w:val="en-CA"/>
        </w:rPr>
        <w:t xml:space="preserve"> </w:t>
      </w:r>
    </w:p>
    <w:p w14:paraId="6D251680" w14:textId="77777777" w:rsidR="00F763AF" w:rsidRPr="004F73B4" w:rsidRDefault="00F763AF" w:rsidP="00F763AF">
      <w:pPr>
        <w:rPr>
          <w:rFonts w:ascii="Calibri" w:hAnsi="Calibri"/>
          <w:b/>
          <w:lang w:val="en-CA"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515"/>
        <w:gridCol w:w="2080"/>
        <w:gridCol w:w="2080"/>
        <w:gridCol w:w="2080"/>
        <w:gridCol w:w="992"/>
      </w:tblGrid>
      <w:tr w:rsidR="00AF7109" w:rsidRPr="004F73B4" w14:paraId="7FF96DB2" w14:textId="77777777" w:rsidTr="00AF7109">
        <w:tc>
          <w:tcPr>
            <w:tcW w:w="2515" w:type="dxa"/>
            <w:shd w:val="clear" w:color="auto" w:fill="auto"/>
          </w:tcPr>
          <w:p w14:paraId="42DD0F41" w14:textId="77777777" w:rsidR="007A7A73" w:rsidRPr="004F73B4" w:rsidRDefault="007A7A73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</w:p>
        </w:tc>
        <w:tc>
          <w:tcPr>
            <w:tcW w:w="2080" w:type="dxa"/>
            <w:shd w:val="clear" w:color="auto" w:fill="auto"/>
          </w:tcPr>
          <w:p w14:paraId="359F1A0A" w14:textId="77777777" w:rsidR="007A7A73" w:rsidRPr="004F73B4" w:rsidRDefault="007A7A7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AKI well classified by MDRD</w:t>
            </w:r>
          </w:p>
          <w:p w14:paraId="33B6BAEA" w14:textId="77777777" w:rsidR="007A7A73" w:rsidRPr="004F73B4" w:rsidRDefault="007A7A7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(n=472)</w:t>
            </w:r>
          </w:p>
        </w:tc>
        <w:tc>
          <w:tcPr>
            <w:tcW w:w="2080" w:type="dxa"/>
          </w:tcPr>
          <w:p w14:paraId="226D4F32" w14:textId="12575FDF" w:rsidR="007A7A73" w:rsidRPr="004F73B4" w:rsidRDefault="007A7A73" w:rsidP="00235949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 xml:space="preserve">AKI </w:t>
            </w:r>
            <w:r w:rsidR="00F16149">
              <w:rPr>
                <w:rFonts w:ascii="Calibri" w:hAnsi="Calibri" w:cs="Calibri"/>
                <w:lang w:val="en-CA"/>
              </w:rPr>
              <w:t>miss</w:t>
            </w:r>
            <w:r>
              <w:rPr>
                <w:rFonts w:ascii="Calibri" w:hAnsi="Calibri" w:cs="Calibri"/>
                <w:lang w:val="en-CA"/>
              </w:rPr>
              <w:t>ed</w:t>
            </w:r>
          </w:p>
          <w:p w14:paraId="5683E7A3" w14:textId="476FD77A" w:rsidR="007A7A73" w:rsidRPr="004F73B4" w:rsidRDefault="007A7A73" w:rsidP="00235949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 xml:space="preserve">by </w:t>
            </w:r>
            <w:r>
              <w:rPr>
                <w:rFonts w:ascii="Calibri" w:hAnsi="Calibri" w:cs="Calibri"/>
                <w:lang w:val="en-CA"/>
              </w:rPr>
              <w:t>MDRD</w:t>
            </w:r>
          </w:p>
          <w:p w14:paraId="0FC3313A" w14:textId="6B7187FA" w:rsidR="007A7A73" w:rsidRPr="004F73B4" w:rsidRDefault="007A7A7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(n=</w:t>
            </w:r>
            <w:r w:rsidR="00AF7109">
              <w:rPr>
                <w:rFonts w:ascii="Calibri" w:hAnsi="Calibri" w:cs="Calibri"/>
                <w:lang w:val="en-CA"/>
              </w:rPr>
              <w:t>17</w:t>
            </w:r>
            <w:r w:rsidRPr="004F73B4">
              <w:rPr>
                <w:rFonts w:ascii="Calibri" w:hAnsi="Calibri" w:cs="Calibri"/>
                <w:lang w:val="en-CA"/>
              </w:rPr>
              <w:t>)</w:t>
            </w:r>
          </w:p>
        </w:tc>
        <w:tc>
          <w:tcPr>
            <w:tcW w:w="2080" w:type="dxa"/>
            <w:shd w:val="clear" w:color="auto" w:fill="auto"/>
          </w:tcPr>
          <w:p w14:paraId="22A19B5A" w14:textId="77777777" w:rsidR="007A7A73" w:rsidRPr="004F73B4" w:rsidRDefault="007A7A73" w:rsidP="00235949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 xml:space="preserve">AKI </w:t>
            </w:r>
            <w:r w:rsidRPr="00F16149">
              <w:rPr>
                <w:rFonts w:ascii="Calibri" w:hAnsi="Calibri" w:cs="Calibri"/>
                <w:lang w:val="en-CA"/>
              </w:rPr>
              <w:t>over</w:t>
            </w:r>
            <w:r>
              <w:rPr>
                <w:rFonts w:ascii="Calibri" w:hAnsi="Calibri" w:cs="Calibri"/>
                <w:lang w:val="en-CA"/>
              </w:rPr>
              <w:t>diagnosed</w:t>
            </w:r>
          </w:p>
          <w:p w14:paraId="2CD18518" w14:textId="282C8638" w:rsidR="007A7A73" w:rsidRPr="004F73B4" w:rsidRDefault="007A7A73" w:rsidP="00235949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 xml:space="preserve">by </w:t>
            </w:r>
            <w:r>
              <w:rPr>
                <w:rFonts w:ascii="Calibri" w:hAnsi="Calibri" w:cs="Calibri"/>
                <w:lang w:val="en-CA"/>
              </w:rPr>
              <w:t>MDRD</w:t>
            </w:r>
          </w:p>
          <w:p w14:paraId="2F8F8027" w14:textId="77AC5D8B" w:rsidR="007A7A73" w:rsidRPr="004F73B4" w:rsidRDefault="007A7A7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(n=</w:t>
            </w:r>
            <w:r w:rsidR="00AF7109">
              <w:rPr>
                <w:rFonts w:ascii="Calibri" w:hAnsi="Calibri" w:cs="Calibri"/>
                <w:lang w:val="en-CA"/>
              </w:rPr>
              <w:t>9</w:t>
            </w:r>
            <w:r w:rsidRPr="004F73B4">
              <w:rPr>
                <w:rFonts w:ascii="Calibri" w:hAnsi="Calibri" w:cs="Calibri"/>
                <w:lang w:val="en-CA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F342EF0" w14:textId="77777777" w:rsidR="007A7A73" w:rsidRPr="004F73B4" w:rsidRDefault="007A7A7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P</w:t>
            </w:r>
          </w:p>
        </w:tc>
      </w:tr>
      <w:tr w:rsidR="00AF7109" w:rsidRPr="004F73B4" w14:paraId="3BF19A31" w14:textId="77777777" w:rsidTr="00AF7109">
        <w:tc>
          <w:tcPr>
            <w:tcW w:w="2515" w:type="dxa"/>
            <w:shd w:val="clear" w:color="auto" w:fill="auto"/>
          </w:tcPr>
          <w:p w14:paraId="1EF254EE" w14:textId="77777777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Age (years)</w:t>
            </w:r>
          </w:p>
          <w:p w14:paraId="51B0ED53" w14:textId="77777777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Gender (male %)</w:t>
            </w:r>
          </w:p>
          <w:p w14:paraId="0B8D7235" w14:textId="77777777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Race (%)</w:t>
            </w:r>
          </w:p>
          <w:p w14:paraId="4C6301B1" w14:textId="77777777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color w:val="FF0000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 xml:space="preserve">   Caucasian/Asian</w:t>
            </w:r>
          </w:p>
          <w:p w14:paraId="0D44C41D" w14:textId="77777777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Known preadmission creatinine (µmol/l)</w:t>
            </w:r>
          </w:p>
          <w:p w14:paraId="222433BA" w14:textId="77777777" w:rsidR="00F763AF" w:rsidRPr="004F73B4" w:rsidRDefault="00F763AF" w:rsidP="00F763AF">
            <w:pPr>
              <w:spacing w:line="480" w:lineRule="auto"/>
              <w:ind w:right="-108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Baseline GFR MDRD (ml/min/1.73 m</w:t>
            </w:r>
            <w:r w:rsidRPr="004F73B4">
              <w:rPr>
                <w:rFonts w:ascii="Calibri" w:hAnsi="Calibri" w:cs="Calibri"/>
                <w:vertAlign w:val="superscript"/>
                <w:lang w:val="en-CA"/>
              </w:rPr>
              <w:t>2</w:t>
            </w:r>
            <w:r w:rsidRPr="004F73B4">
              <w:rPr>
                <w:rFonts w:ascii="Calibri" w:hAnsi="Calibri" w:cs="Calibri"/>
                <w:lang w:val="en-CA"/>
              </w:rPr>
              <w:t>)</w:t>
            </w:r>
          </w:p>
          <w:p w14:paraId="61E119F8" w14:textId="77777777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CAD (%)</w:t>
            </w:r>
          </w:p>
          <w:p w14:paraId="13AE302A" w14:textId="77777777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COPD (%)</w:t>
            </w:r>
          </w:p>
          <w:p w14:paraId="1C7A7268" w14:textId="77777777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Heart failure (%)</w:t>
            </w:r>
          </w:p>
          <w:p w14:paraId="2083CDA2" w14:textId="77777777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Cirrhosis (%)</w:t>
            </w:r>
          </w:p>
          <w:p w14:paraId="7B748F1F" w14:textId="77777777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Diabetes (%)</w:t>
            </w:r>
          </w:p>
          <w:p w14:paraId="41A39F35" w14:textId="77777777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Hypertension (%)</w:t>
            </w:r>
          </w:p>
          <w:p w14:paraId="3D1F9357" w14:textId="46E26A41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 xml:space="preserve">CKD </w:t>
            </w:r>
            <w:r w:rsidR="001F32F4">
              <w:rPr>
                <w:rFonts w:ascii="Calibri" w:hAnsi="Calibri" w:cs="Calibri"/>
                <w:lang w:val="en-CA"/>
              </w:rPr>
              <w:t xml:space="preserve">by history </w:t>
            </w:r>
            <w:r w:rsidRPr="004F73B4">
              <w:rPr>
                <w:rFonts w:ascii="Calibri" w:hAnsi="Calibri" w:cs="Calibri"/>
                <w:lang w:val="en-CA"/>
              </w:rPr>
              <w:t>(%)</w:t>
            </w:r>
          </w:p>
          <w:p w14:paraId="7F643756" w14:textId="3536EC9F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 xml:space="preserve">CKD MDRD </w:t>
            </w:r>
            <w:r w:rsidR="001F32F4">
              <w:rPr>
                <w:rFonts w:ascii="Calibri" w:hAnsi="Calibri" w:cs="Calibri"/>
                <w:lang w:val="en-CA"/>
              </w:rPr>
              <w:t>&lt;60 ml/min/1.73 m</w:t>
            </w:r>
            <w:r w:rsidR="001F32F4" w:rsidRPr="00CB6FB6">
              <w:rPr>
                <w:rFonts w:ascii="Calibri" w:hAnsi="Calibri" w:cs="Calibri"/>
                <w:vertAlign w:val="superscript"/>
                <w:lang w:val="en-CA"/>
              </w:rPr>
              <w:t>2</w:t>
            </w:r>
            <w:r w:rsidR="001F32F4" w:rsidRPr="004F73B4">
              <w:rPr>
                <w:rFonts w:ascii="Calibri" w:hAnsi="Calibri" w:cs="Calibri"/>
                <w:lang w:val="en-CA"/>
              </w:rPr>
              <w:t xml:space="preserve"> </w:t>
            </w:r>
            <w:r w:rsidRPr="004F73B4">
              <w:rPr>
                <w:rFonts w:ascii="Calibri" w:hAnsi="Calibri" w:cs="Calibri"/>
                <w:lang w:val="en-CA"/>
              </w:rPr>
              <w:t>(%)</w:t>
            </w:r>
          </w:p>
          <w:p w14:paraId="42ABCA10" w14:textId="77777777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Cancer (%)</w:t>
            </w:r>
          </w:p>
          <w:p w14:paraId="5373B056" w14:textId="77777777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Surgery (%)</w:t>
            </w:r>
          </w:p>
          <w:p w14:paraId="1840BBFF" w14:textId="77777777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SOFA score non-renal</w:t>
            </w:r>
          </w:p>
          <w:p w14:paraId="0678D692" w14:textId="77777777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SOFA score</w:t>
            </w:r>
          </w:p>
          <w:p w14:paraId="64CC439A" w14:textId="77777777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Mechanical ventilation (%)</w:t>
            </w:r>
          </w:p>
          <w:p w14:paraId="0B4A5D5D" w14:textId="77777777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Vasopressors (%)</w:t>
            </w:r>
          </w:p>
          <w:p w14:paraId="3EEC7A46" w14:textId="77777777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Cumulative fluid balance (L)</w:t>
            </w:r>
          </w:p>
          <w:p w14:paraId="111B9FD5" w14:textId="77777777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RRT (%)</w:t>
            </w:r>
          </w:p>
          <w:p w14:paraId="6BCF5E08" w14:textId="77777777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Hospital LOS (days)</w:t>
            </w:r>
          </w:p>
          <w:p w14:paraId="0D5746D4" w14:textId="77777777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Mortality (%)</w:t>
            </w:r>
          </w:p>
        </w:tc>
        <w:tc>
          <w:tcPr>
            <w:tcW w:w="2080" w:type="dxa"/>
            <w:shd w:val="clear" w:color="auto" w:fill="auto"/>
          </w:tcPr>
          <w:p w14:paraId="6844F879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67 (58-76)</w:t>
            </w:r>
          </w:p>
          <w:p w14:paraId="38FD2268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59.5</w:t>
            </w:r>
          </w:p>
          <w:p w14:paraId="621DD190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2CFD5CBA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96.6</w:t>
            </w:r>
          </w:p>
          <w:p w14:paraId="0EDB1621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72 (60-88</w:t>
            </w:r>
            <w:r w:rsidRPr="004F73B4">
              <w:rPr>
                <w:rFonts w:ascii="Calibri" w:hAnsi="Calibri" w:cs="Calibri"/>
                <w:lang w:val="en-CA"/>
              </w:rPr>
              <w:t>)</w:t>
            </w:r>
          </w:p>
          <w:p w14:paraId="05EC9934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60BE0F9E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89 (72-111)</w:t>
            </w:r>
          </w:p>
          <w:p w14:paraId="766A1549" w14:textId="77777777" w:rsidR="00F763AF" w:rsidRPr="004F73B4" w:rsidRDefault="00F763AF" w:rsidP="00F763AF">
            <w:pPr>
              <w:spacing w:line="480" w:lineRule="auto"/>
              <w:rPr>
                <w:rFonts w:ascii="Calibri" w:hAnsi="Calibri" w:cs="Calibri"/>
                <w:lang w:val="en-CA"/>
              </w:rPr>
            </w:pPr>
          </w:p>
          <w:p w14:paraId="5EBF7925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6.2</w:t>
            </w:r>
          </w:p>
          <w:p w14:paraId="7297625F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23.5</w:t>
            </w:r>
          </w:p>
          <w:p w14:paraId="34A5BFDD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1.9</w:t>
            </w:r>
          </w:p>
          <w:p w14:paraId="55BE43BF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.0</w:t>
            </w:r>
          </w:p>
          <w:p w14:paraId="7F39D4A5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28.0</w:t>
            </w:r>
          </w:p>
          <w:p w14:paraId="689FAB1C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60.2</w:t>
            </w:r>
          </w:p>
          <w:p w14:paraId="50744409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3.3</w:t>
            </w:r>
          </w:p>
          <w:p w14:paraId="1762F892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3.8</w:t>
            </w:r>
          </w:p>
          <w:p w14:paraId="4AE6B0B6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0.5</w:t>
            </w:r>
          </w:p>
          <w:p w14:paraId="0F160E63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53.2</w:t>
            </w:r>
          </w:p>
          <w:p w14:paraId="5C329E64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4 (2-7)</w:t>
            </w:r>
          </w:p>
          <w:p w14:paraId="1CF34589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5 (2-8)</w:t>
            </w:r>
          </w:p>
          <w:p w14:paraId="3BBF5F21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7.3</w:t>
            </w:r>
          </w:p>
          <w:p w14:paraId="37B13DF8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25A329CA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27.3</w:t>
            </w:r>
          </w:p>
          <w:p w14:paraId="7F86E3ED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0.9 (-0.6 - 2.5)</w:t>
            </w:r>
          </w:p>
          <w:p w14:paraId="74E2E81E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3FEFABD4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3.0</w:t>
            </w:r>
          </w:p>
          <w:p w14:paraId="689FB144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0 (6-21)</w:t>
            </w:r>
          </w:p>
          <w:p w14:paraId="516061F5" w14:textId="77777777" w:rsidR="00F763AF" w:rsidRPr="004F73B4" w:rsidRDefault="00F763AF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12.3</w:t>
            </w:r>
          </w:p>
        </w:tc>
        <w:tc>
          <w:tcPr>
            <w:tcW w:w="2080" w:type="dxa"/>
          </w:tcPr>
          <w:p w14:paraId="081DA30A" w14:textId="77777777" w:rsidR="00F763AF" w:rsidRDefault="0026375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76 (68-83)</w:t>
            </w:r>
          </w:p>
          <w:p w14:paraId="74047711" w14:textId="1181C6F7" w:rsidR="00B025E5" w:rsidRDefault="00ED44D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70.6</w:t>
            </w:r>
          </w:p>
          <w:p w14:paraId="6A58CF78" w14:textId="77777777" w:rsidR="00B025E5" w:rsidRDefault="00B025E5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6C1C1804" w14:textId="4897BA5C" w:rsidR="00B025E5" w:rsidRDefault="00ED44D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94.1</w:t>
            </w:r>
          </w:p>
          <w:p w14:paraId="0CD2411A" w14:textId="77777777" w:rsidR="00B025E5" w:rsidRDefault="00B025E5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129 (107-160)</w:t>
            </w:r>
          </w:p>
          <w:p w14:paraId="7918286E" w14:textId="77777777" w:rsidR="00B025E5" w:rsidRDefault="00B025E5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1737AB01" w14:textId="77777777" w:rsidR="00B025E5" w:rsidRDefault="00B025E5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41 (36-60)</w:t>
            </w:r>
          </w:p>
          <w:p w14:paraId="4DA80474" w14:textId="77777777" w:rsidR="00B025E5" w:rsidRDefault="00B025E5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7178C5BC" w14:textId="073CC7B1" w:rsidR="00B025E5" w:rsidRDefault="00ED44D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55.8</w:t>
            </w:r>
          </w:p>
          <w:p w14:paraId="41469F3A" w14:textId="22014A98" w:rsidR="00B025E5" w:rsidRDefault="009D5BF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59.9</w:t>
            </w:r>
          </w:p>
          <w:p w14:paraId="4D575D7E" w14:textId="587D4216" w:rsidR="00B025E5" w:rsidRDefault="009D5BF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47.1</w:t>
            </w:r>
          </w:p>
          <w:p w14:paraId="2BAA9A6B" w14:textId="3C2E8B68" w:rsidR="00B025E5" w:rsidRDefault="003631F5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5.9</w:t>
            </w:r>
          </w:p>
          <w:p w14:paraId="4AF2C713" w14:textId="6BE19602" w:rsidR="00B025E5" w:rsidRDefault="004E399D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64.7</w:t>
            </w:r>
          </w:p>
          <w:p w14:paraId="5ECBF353" w14:textId="7DFF51C2" w:rsidR="00B025E5" w:rsidRDefault="004E399D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88.2</w:t>
            </w:r>
          </w:p>
          <w:p w14:paraId="5142A5AC" w14:textId="0F88E930" w:rsidR="00B025E5" w:rsidRDefault="001643FA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64.7</w:t>
            </w:r>
          </w:p>
          <w:p w14:paraId="04DA8E41" w14:textId="4F9E449B" w:rsidR="00B025E5" w:rsidRDefault="00076D5C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3.4</w:t>
            </w:r>
          </w:p>
          <w:p w14:paraId="4F901420" w14:textId="5CD6AED2" w:rsidR="00B025E5" w:rsidRDefault="00EC176E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11.8</w:t>
            </w:r>
          </w:p>
          <w:p w14:paraId="6560F886" w14:textId="457FCE2C" w:rsidR="00B025E5" w:rsidRDefault="00F732F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35.3</w:t>
            </w:r>
          </w:p>
          <w:p w14:paraId="542B11E8" w14:textId="77777777" w:rsidR="00B025E5" w:rsidRDefault="00B025E5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6 (3-9)</w:t>
            </w:r>
          </w:p>
          <w:p w14:paraId="135ADA55" w14:textId="77777777" w:rsidR="00B025E5" w:rsidRDefault="00B025E5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7 (4-10)</w:t>
            </w:r>
          </w:p>
          <w:p w14:paraId="290AE305" w14:textId="2C5F280F" w:rsidR="00B025E5" w:rsidRDefault="00E60B39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41.2</w:t>
            </w:r>
          </w:p>
          <w:p w14:paraId="121863EA" w14:textId="77777777" w:rsidR="00B025E5" w:rsidRDefault="00B025E5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4CBDD2B6" w14:textId="53DFA764" w:rsidR="00B025E5" w:rsidRDefault="00266E32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47.1</w:t>
            </w:r>
          </w:p>
          <w:p w14:paraId="3B8DCC91" w14:textId="49EDB59C" w:rsidR="00B025E5" w:rsidRDefault="00B025E5" w:rsidP="00B025E5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6 (-2.3 – 3.0)</w:t>
            </w:r>
          </w:p>
          <w:p w14:paraId="3F5D00D5" w14:textId="77777777" w:rsidR="00B025E5" w:rsidRDefault="00B025E5" w:rsidP="00B025E5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5231A681" w14:textId="1C3D8B2E" w:rsidR="006D04BB" w:rsidRDefault="00434C16" w:rsidP="00B025E5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</w:t>
            </w:r>
          </w:p>
          <w:p w14:paraId="06CA1BF8" w14:textId="129FBB8F" w:rsidR="00B025E5" w:rsidRDefault="00B025E5" w:rsidP="00B025E5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8 (5-29)</w:t>
            </w:r>
          </w:p>
          <w:p w14:paraId="29643713" w14:textId="72C19EF7" w:rsidR="00B025E5" w:rsidRPr="004F73B4" w:rsidRDefault="006D04BB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29.4</w:t>
            </w:r>
          </w:p>
        </w:tc>
        <w:tc>
          <w:tcPr>
            <w:tcW w:w="2080" w:type="dxa"/>
            <w:shd w:val="clear" w:color="auto" w:fill="auto"/>
          </w:tcPr>
          <w:p w14:paraId="2AF1D14C" w14:textId="77777777" w:rsidR="00F763AF" w:rsidRDefault="0026375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56 (40-78)</w:t>
            </w:r>
          </w:p>
          <w:p w14:paraId="720A071F" w14:textId="3ABABC23" w:rsidR="00263756" w:rsidRDefault="00ED44D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33.3</w:t>
            </w:r>
          </w:p>
          <w:p w14:paraId="05C011D2" w14:textId="77777777" w:rsidR="00881366" w:rsidRDefault="0088136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34786BF3" w14:textId="7FD52E5D" w:rsidR="00881366" w:rsidRDefault="00ED44D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88.9</w:t>
            </w:r>
          </w:p>
          <w:p w14:paraId="20E0DDCD" w14:textId="24CE8616" w:rsidR="00881366" w:rsidRDefault="0088136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45 (39-62)</w:t>
            </w:r>
          </w:p>
          <w:p w14:paraId="6DA9C3EE" w14:textId="77777777" w:rsidR="00881366" w:rsidRDefault="0088136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21FAC0F4" w14:textId="77777777" w:rsidR="00881366" w:rsidRDefault="0088136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bookmarkStart w:id="0" w:name="_GoBack"/>
            <w:r w:rsidRPr="002852A2">
              <w:rPr>
                <w:rFonts w:ascii="Calibri" w:hAnsi="Calibri" w:cs="Calibri"/>
                <w:lang w:val="en-CA"/>
              </w:rPr>
              <w:t>141 (103-170)</w:t>
            </w:r>
            <w:bookmarkEnd w:id="0"/>
          </w:p>
          <w:p w14:paraId="2BC904A4" w14:textId="77777777" w:rsidR="00881366" w:rsidRDefault="0088136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59C3E3AA" w14:textId="41C58AFF" w:rsidR="00881366" w:rsidRDefault="00ED44D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22.2</w:t>
            </w:r>
          </w:p>
          <w:p w14:paraId="4B01D3AA" w14:textId="708E95D0" w:rsidR="00881366" w:rsidRDefault="009D5BF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</w:t>
            </w:r>
          </w:p>
          <w:p w14:paraId="2021F19C" w14:textId="585D2573" w:rsidR="00881366" w:rsidRDefault="009D5BF3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</w:t>
            </w:r>
          </w:p>
          <w:p w14:paraId="513EA0C6" w14:textId="60A6E6E7" w:rsidR="00881366" w:rsidRDefault="003631F5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11.1</w:t>
            </w:r>
          </w:p>
          <w:p w14:paraId="6AAAA11F" w14:textId="4844C0E3" w:rsidR="00881366" w:rsidRDefault="004E399D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22.2</w:t>
            </w:r>
          </w:p>
          <w:p w14:paraId="2EF41042" w14:textId="1C8D90F9" w:rsidR="00881366" w:rsidRDefault="004E399D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44.4</w:t>
            </w:r>
          </w:p>
          <w:p w14:paraId="64208054" w14:textId="12667D7A" w:rsidR="00881366" w:rsidRDefault="001643FA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</w:t>
            </w:r>
          </w:p>
          <w:p w14:paraId="4DE7F3E0" w14:textId="05BADABC" w:rsidR="00881366" w:rsidRDefault="00076D5C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</w:t>
            </w:r>
          </w:p>
          <w:p w14:paraId="5683BEA7" w14:textId="00D3EA78" w:rsidR="00881366" w:rsidRDefault="00EC176E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11.1</w:t>
            </w:r>
          </w:p>
          <w:p w14:paraId="1735E430" w14:textId="531548F2" w:rsidR="00881366" w:rsidRDefault="00F732F6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</w:t>
            </w:r>
          </w:p>
          <w:p w14:paraId="5983B941" w14:textId="77777777" w:rsidR="003836D9" w:rsidRDefault="003836D9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5 (4-6)</w:t>
            </w:r>
          </w:p>
          <w:p w14:paraId="2D66E627" w14:textId="77777777" w:rsidR="003836D9" w:rsidRDefault="003836D9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6 (4-7)</w:t>
            </w:r>
          </w:p>
          <w:p w14:paraId="6F609872" w14:textId="5990A0C3" w:rsidR="003836D9" w:rsidRDefault="00E60B39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22.2</w:t>
            </w:r>
          </w:p>
          <w:p w14:paraId="1784750B" w14:textId="77777777" w:rsidR="003836D9" w:rsidRDefault="003836D9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4F8AF12D" w14:textId="46259267" w:rsidR="003836D9" w:rsidRDefault="00266E32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22.2</w:t>
            </w:r>
          </w:p>
          <w:p w14:paraId="277CD0F9" w14:textId="7A69ACBB" w:rsidR="003836D9" w:rsidRDefault="003836D9" w:rsidP="003836D9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2 (-2.7 – 4.8)</w:t>
            </w:r>
          </w:p>
          <w:p w14:paraId="43147EB0" w14:textId="77777777" w:rsidR="003836D9" w:rsidRDefault="003836D9" w:rsidP="003836D9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044D106A" w14:textId="0011213B" w:rsidR="003836D9" w:rsidRDefault="00434C16" w:rsidP="003836D9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</w:t>
            </w:r>
          </w:p>
          <w:p w14:paraId="1B7B6A42" w14:textId="68A81ED8" w:rsidR="003836D9" w:rsidRDefault="003836D9" w:rsidP="003836D9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13 (8-30)</w:t>
            </w:r>
          </w:p>
          <w:p w14:paraId="1C41D5AE" w14:textId="08FC704E" w:rsidR="00881366" w:rsidRPr="004F73B4" w:rsidRDefault="006D04BB" w:rsidP="00F763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11.1</w:t>
            </w:r>
          </w:p>
        </w:tc>
        <w:tc>
          <w:tcPr>
            <w:tcW w:w="992" w:type="dxa"/>
            <w:shd w:val="clear" w:color="auto" w:fill="auto"/>
          </w:tcPr>
          <w:p w14:paraId="0469DFF1" w14:textId="77777777" w:rsidR="00F1351B" w:rsidRDefault="00F1351B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16</w:t>
            </w:r>
          </w:p>
          <w:p w14:paraId="3E368F55" w14:textId="28D04C5B" w:rsidR="00F1351B" w:rsidRDefault="00ED44D6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18</w:t>
            </w:r>
          </w:p>
          <w:p w14:paraId="4E259568" w14:textId="77777777" w:rsidR="00F1351B" w:rsidRDefault="00F1351B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12E19558" w14:textId="3060A8E9" w:rsidR="00F1351B" w:rsidRDefault="00ED44D6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41</w:t>
            </w:r>
          </w:p>
          <w:p w14:paraId="416DA99B" w14:textId="77777777" w:rsidR="00F1351B" w:rsidRDefault="00F1351B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&lt;0.00</w:t>
            </w:r>
          </w:p>
          <w:p w14:paraId="3C4CAC44" w14:textId="77777777" w:rsidR="00F1351B" w:rsidRDefault="00F1351B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55A98BD3" w14:textId="27106DAF" w:rsidR="00F1351B" w:rsidRDefault="00F1351B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&lt;0.001</w:t>
            </w:r>
          </w:p>
          <w:p w14:paraId="50286BCA" w14:textId="77777777" w:rsidR="00235949" w:rsidRDefault="00235949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39BC0A36" w14:textId="52722D3B" w:rsidR="00235949" w:rsidRDefault="00ED44D6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11</w:t>
            </w:r>
          </w:p>
          <w:p w14:paraId="7DE08DAF" w14:textId="2916530F" w:rsidR="00235949" w:rsidRDefault="009D5BF3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6</w:t>
            </w:r>
          </w:p>
          <w:p w14:paraId="2EFED1EA" w14:textId="77777777" w:rsidR="009D5BF3" w:rsidRDefault="009D5BF3" w:rsidP="009D5BF3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&lt;0.001</w:t>
            </w:r>
          </w:p>
          <w:p w14:paraId="2AA86B23" w14:textId="7DF508C0" w:rsidR="00235949" w:rsidRDefault="003631F5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32</w:t>
            </w:r>
          </w:p>
          <w:p w14:paraId="1A22DB3C" w14:textId="10A8AF8A" w:rsidR="00235949" w:rsidRDefault="004E399D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04</w:t>
            </w:r>
          </w:p>
          <w:p w14:paraId="46414525" w14:textId="32630A44" w:rsidR="00235949" w:rsidRDefault="004E399D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4</w:t>
            </w:r>
          </w:p>
          <w:p w14:paraId="7215EDBF" w14:textId="77777777" w:rsidR="001643FA" w:rsidRDefault="001643FA" w:rsidP="001643FA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&lt;0.001</w:t>
            </w:r>
          </w:p>
          <w:p w14:paraId="6C660B67" w14:textId="77777777" w:rsidR="00076D5C" w:rsidRDefault="00076D5C" w:rsidP="00076D5C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&lt;0.001</w:t>
            </w:r>
          </w:p>
          <w:p w14:paraId="510666B2" w14:textId="32FD9518" w:rsidR="00235949" w:rsidRDefault="00EC176E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12</w:t>
            </w:r>
          </w:p>
          <w:p w14:paraId="7D9E94B9" w14:textId="0CB525D4" w:rsidR="00235949" w:rsidRDefault="00546302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03</w:t>
            </w:r>
          </w:p>
          <w:p w14:paraId="7F335E4B" w14:textId="77777777" w:rsidR="00F034E9" w:rsidRDefault="00165EA6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009</w:t>
            </w:r>
          </w:p>
          <w:p w14:paraId="6D3B3A91" w14:textId="70B568FE" w:rsidR="00F034E9" w:rsidRDefault="00F034E9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 w:rsidRPr="004F73B4">
              <w:rPr>
                <w:rFonts w:ascii="Calibri" w:hAnsi="Calibri" w:cs="Calibri"/>
                <w:lang w:val="en-CA"/>
              </w:rPr>
              <w:t>&lt;0.001</w:t>
            </w:r>
          </w:p>
          <w:p w14:paraId="7A89BAF3" w14:textId="1C744676" w:rsidR="00F034E9" w:rsidRDefault="00E60B39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61</w:t>
            </w:r>
          </w:p>
          <w:p w14:paraId="10D60506" w14:textId="77777777" w:rsidR="00F034E9" w:rsidRDefault="00F034E9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7D8B7DAF" w14:textId="2A6E428D" w:rsidR="00F034E9" w:rsidRDefault="00266E32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19</w:t>
            </w:r>
          </w:p>
          <w:p w14:paraId="6B619FDA" w14:textId="77777777" w:rsidR="00F034E9" w:rsidRDefault="00F034E9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88</w:t>
            </w:r>
          </w:p>
          <w:p w14:paraId="1B3E6303" w14:textId="77777777" w:rsidR="00F034E9" w:rsidRDefault="00F034E9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</w:p>
          <w:p w14:paraId="33A88973" w14:textId="2C348CC8" w:rsidR="00F034E9" w:rsidRDefault="006D04BB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</w:t>
            </w:r>
            <w:r w:rsidR="00434C16">
              <w:rPr>
                <w:rFonts w:ascii="Calibri" w:hAnsi="Calibri" w:cs="Calibri"/>
                <w:lang w:val="en-CA"/>
              </w:rPr>
              <w:t>67</w:t>
            </w:r>
          </w:p>
          <w:p w14:paraId="63ADDEA9" w14:textId="2043EA17" w:rsidR="00F034E9" w:rsidRPr="004F73B4" w:rsidRDefault="00F034E9" w:rsidP="008771AF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34</w:t>
            </w:r>
          </w:p>
          <w:p w14:paraId="7FA36F4B" w14:textId="6A0C8532" w:rsidR="00F1351B" w:rsidRPr="004F73B4" w:rsidRDefault="006D04BB" w:rsidP="00D8386B">
            <w:pPr>
              <w:spacing w:line="480" w:lineRule="auto"/>
              <w:jc w:val="center"/>
              <w:rPr>
                <w:rFonts w:ascii="Calibri" w:hAnsi="Calibri" w:cs="Calibri"/>
                <w:lang w:val="en-CA"/>
              </w:rPr>
            </w:pPr>
            <w:r>
              <w:rPr>
                <w:rFonts w:ascii="Calibri" w:hAnsi="Calibri" w:cs="Calibri"/>
                <w:lang w:val="en-CA"/>
              </w:rPr>
              <w:t>0.12</w:t>
            </w:r>
          </w:p>
        </w:tc>
      </w:tr>
    </w:tbl>
    <w:p w14:paraId="3EB50CB6" w14:textId="43692476" w:rsidR="00F763AF" w:rsidRPr="004F73B4" w:rsidRDefault="00F763AF" w:rsidP="00F763AF">
      <w:pPr>
        <w:widowControl w:val="0"/>
        <w:autoSpaceDE w:val="0"/>
        <w:autoSpaceDN w:val="0"/>
        <w:adjustRightInd w:val="0"/>
        <w:rPr>
          <w:rFonts w:ascii="Calibri" w:hAnsi="Calibri"/>
          <w:lang w:val="en-CA" w:eastAsia="fr-CA"/>
        </w:rPr>
      </w:pPr>
      <w:r w:rsidRPr="004F73B4">
        <w:rPr>
          <w:rFonts w:ascii="Calibri" w:hAnsi="Calibri" w:cs="Calibri"/>
          <w:b/>
          <w:lang w:val="en-CA"/>
        </w:rPr>
        <w:t>Legend:</w:t>
      </w:r>
      <w:r w:rsidRPr="004F73B4">
        <w:rPr>
          <w:rFonts w:ascii="Calibri" w:hAnsi="Calibri"/>
          <w:lang w:val="en-CA" w:eastAsia="fr-CA"/>
        </w:rPr>
        <w:t xml:space="preserve"> CAD: coronary artery disease; COPD: chronic obstructive pulmonary disease; CKD: chronic kidney disease; SOFA: </w:t>
      </w:r>
      <w:r w:rsidRPr="004F73B4">
        <w:rPr>
          <w:rFonts w:ascii="Calibri" w:hAnsi="Calibri" w:cs="Times"/>
          <w:lang w:val="en-CA"/>
        </w:rPr>
        <w:t>Sequential Organ Failure Assessment Score; RRT: renal replacement therapy; LOS: length of stay</w:t>
      </w:r>
    </w:p>
    <w:p w14:paraId="42B583D3" w14:textId="77777777" w:rsidR="00F763AF" w:rsidRPr="004F73B4" w:rsidRDefault="00F763AF" w:rsidP="00F763AF">
      <w:pPr>
        <w:widowControl w:val="0"/>
        <w:autoSpaceDE w:val="0"/>
        <w:autoSpaceDN w:val="0"/>
        <w:adjustRightInd w:val="0"/>
        <w:rPr>
          <w:rFonts w:ascii="Calibri" w:hAnsi="Calibri"/>
          <w:lang w:val="en-CA" w:eastAsia="fr-CA"/>
        </w:rPr>
      </w:pPr>
    </w:p>
    <w:p w14:paraId="488F0A19" w14:textId="77777777" w:rsidR="00F763AF" w:rsidRPr="004F73B4" w:rsidRDefault="00F763AF" w:rsidP="00F763AF">
      <w:pPr>
        <w:widowControl w:val="0"/>
        <w:autoSpaceDE w:val="0"/>
        <w:autoSpaceDN w:val="0"/>
        <w:adjustRightInd w:val="0"/>
        <w:rPr>
          <w:rFonts w:ascii="Calibri" w:hAnsi="Calibri"/>
          <w:lang w:val="en-CA" w:eastAsia="fr-CA"/>
        </w:rPr>
      </w:pPr>
      <w:r w:rsidRPr="004F73B4">
        <w:rPr>
          <w:rFonts w:ascii="Calibri" w:hAnsi="Calibri"/>
          <w:lang w:val="en-CA" w:eastAsia="fr-CA"/>
        </w:rPr>
        <w:t>Data were missing in &lt;1% of records.</w:t>
      </w:r>
    </w:p>
    <w:p w14:paraId="32832FC2" w14:textId="77777777" w:rsidR="00F763AF" w:rsidRPr="004F73B4" w:rsidRDefault="00F763AF" w:rsidP="00F763AF">
      <w:pPr>
        <w:rPr>
          <w:rFonts w:ascii="Calibri" w:hAnsi="Calibri"/>
          <w:b/>
          <w:lang w:val="en-CA"/>
        </w:rPr>
      </w:pPr>
    </w:p>
    <w:p w14:paraId="6DCBF4AC" w14:textId="77777777" w:rsidR="00F763AF" w:rsidRDefault="00F763AF" w:rsidP="00F763AF"/>
    <w:p w14:paraId="5B9BBBC0" w14:textId="77777777" w:rsidR="00DB7AF7" w:rsidRDefault="00DB7AF7"/>
    <w:sectPr w:rsidR="00DB7AF7" w:rsidSect="00370E2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D0F"/>
    <w:rsid w:val="00057CC4"/>
    <w:rsid w:val="000630D5"/>
    <w:rsid w:val="00076D5C"/>
    <w:rsid w:val="00124C06"/>
    <w:rsid w:val="001272DB"/>
    <w:rsid w:val="00163586"/>
    <w:rsid w:val="001643FA"/>
    <w:rsid w:val="00165EA6"/>
    <w:rsid w:val="001849EB"/>
    <w:rsid w:val="001B1157"/>
    <w:rsid w:val="001F32F4"/>
    <w:rsid w:val="002131D9"/>
    <w:rsid w:val="00217002"/>
    <w:rsid w:val="00235949"/>
    <w:rsid w:val="00263756"/>
    <w:rsid w:val="002639D1"/>
    <w:rsid w:val="00266E32"/>
    <w:rsid w:val="002852A2"/>
    <w:rsid w:val="002D62A3"/>
    <w:rsid w:val="00301AA7"/>
    <w:rsid w:val="00303D16"/>
    <w:rsid w:val="003165AF"/>
    <w:rsid w:val="003231B8"/>
    <w:rsid w:val="003631F5"/>
    <w:rsid w:val="003637A5"/>
    <w:rsid w:val="00363F28"/>
    <w:rsid w:val="00370E2D"/>
    <w:rsid w:val="0037522D"/>
    <w:rsid w:val="003836D9"/>
    <w:rsid w:val="003D3574"/>
    <w:rsid w:val="00434C16"/>
    <w:rsid w:val="0048284E"/>
    <w:rsid w:val="004A10D9"/>
    <w:rsid w:val="004B6A3E"/>
    <w:rsid w:val="004C1B0A"/>
    <w:rsid w:val="004E399D"/>
    <w:rsid w:val="00546302"/>
    <w:rsid w:val="005658E4"/>
    <w:rsid w:val="006326CA"/>
    <w:rsid w:val="00657B26"/>
    <w:rsid w:val="006A598A"/>
    <w:rsid w:val="006C3DC3"/>
    <w:rsid w:val="006D04BB"/>
    <w:rsid w:val="0079063E"/>
    <w:rsid w:val="007A7A73"/>
    <w:rsid w:val="008174A8"/>
    <w:rsid w:val="00870E23"/>
    <w:rsid w:val="008771AF"/>
    <w:rsid w:val="00881366"/>
    <w:rsid w:val="008E1E59"/>
    <w:rsid w:val="00923BB3"/>
    <w:rsid w:val="00961FCB"/>
    <w:rsid w:val="009C375E"/>
    <w:rsid w:val="009D5BF3"/>
    <w:rsid w:val="00A30D0F"/>
    <w:rsid w:val="00A376AD"/>
    <w:rsid w:val="00A77223"/>
    <w:rsid w:val="00AC177B"/>
    <w:rsid w:val="00AD4B84"/>
    <w:rsid w:val="00AF7109"/>
    <w:rsid w:val="00B025E5"/>
    <w:rsid w:val="00B13FA3"/>
    <w:rsid w:val="00B90B0D"/>
    <w:rsid w:val="00BD75FC"/>
    <w:rsid w:val="00BF01EE"/>
    <w:rsid w:val="00C4434B"/>
    <w:rsid w:val="00C51E9B"/>
    <w:rsid w:val="00C7147D"/>
    <w:rsid w:val="00C92575"/>
    <w:rsid w:val="00D47802"/>
    <w:rsid w:val="00D77C47"/>
    <w:rsid w:val="00D8386B"/>
    <w:rsid w:val="00DB7AF7"/>
    <w:rsid w:val="00E1522C"/>
    <w:rsid w:val="00E60B39"/>
    <w:rsid w:val="00E64CD0"/>
    <w:rsid w:val="00E80392"/>
    <w:rsid w:val="00EC176E"/>
    <w:rsid w:val="00ED0020"/>
    <w:rsid w:val="00ED44D6"/>
    <w:rsid w:val="00F034E9"/>
    <w:rsid w:val="00F1351B"/>
    <w:rsid w:val="00F16149"/>
    <w:rsid w:val="00F732F6"/>
    <w:rsid w:val="00F763AF"/>
    <w:rsid w:val="00FC4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326D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D0F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63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3AF"/>
    <w:rPr>
      <w:rFonts w:ascii="Lucida Grande" w:eastAsia="ＭＳ 明朝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37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7A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7A5"/>
    <w:rPr>
      <w:rFonts w:ascii="Cambria" w:eastAsia="ＭＳ 明朝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7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7A5"/>
    <w:rPr>
      <w:rFonts w:ascii="Cambria" w:eastAsia="ＭＳ 明朝" w:hAnsi="Cambria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D0F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63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3AF"/>
    <w:rPr>
      <w:rFonts w:ascii="Lucida Grande" w:eastAsia="ＭＳ 明朝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37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37A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37A5"/>
    <w:rPr>
      <w:rFonts w:ascii="Cambria" w:eastAsia="ＭＳ 明朝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7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7A5"/>
    <w:rPr>
      <w:rFonts w:ascii="Cambria" w:eastAsia="ＭＳ 明朝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62</Words>
  <Characters>4916</Characters>
  <Application>Microsoft Macintosh Word</Application>
  <DocSecurity>0</DocSecurity>
  <Lines>40</Lines>
  <Paragraphs>11</Paragraphs>
  <ScaleCrop>false</ScaleCrop>
  <Company/>
  <LinksUpToDate>false</LinksUpToDate>
  <CharactersWithSpaces>5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e Bouchard</dc:creator>
  <cp:keywords/>
  <dc:description/>
  <cp:lastModifiedBy>Josee Bouchard</cp:lastModifiedBy>
  <cp:revision>3</cp:revision>
  <dcterms:created xsi:type="dcterms:W3CDTF">2016-07-29T17:38:00Z</dcterms:created>
  <dcterms:modified xsi:type="dcterms:W3CDTF">2016-07-29T17:38:00Z</dcterms:modified>
</cp:coreProperties>
</file>